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456AE" w14:textId="3558E49A" w:rsidR="00736538" w:rsidRPr="005A2C1F" w:rsidRDefault="00736538" w:rsidP="00736538">
      <w:pPr>
        <w:rPr>
          <w:rFonts w:ascii="Arial" w:hAnsi="Arial" w:cs="Arial"/>
          <w:b/>
        </w:rPr>
      </w:pPr>
      <w:r w:rsidRPr="005A2C1F">
        <w:rPr>
          <w:rFonts w:ascii="Arial" w:hAnsi="Arial" w:cs="Arial"/>
          <w:b/>
        </w:rPr>
        <w:t>Key Resource</w:t>
      </w:r>
      <w:r w:rsidR="009A3B63">
        <w:rPr>
          <w:rFonts w:ascii="Arial" w:hAnsi="Arial" w:cs="Arial"/>
          <w:b/>
        </w:rPr>
        <w:t>s</w:t>
      </w:r>
      <w:r w:rsidRPr="005A2C1F">
        <w:rPr>
          <w:rFonts w:ascii="Arial" w:hAnsi="Arial" w:cs="Arial"/>
          <w:b/>
        </w:rPr>
        <w:t xml:space="preserve"> Table</w:t>
      </w:r>
      <w:r w:rsidR="00F51D0C">
        <w:rPr>
          <w:rFonts w:ascii="Arial" w:hAnsi="Arial" w:cs="Arial"/>
          <w:b/>
        </w:rPr>
        <w:br/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685"/>
        <w:gridCol w:w="3420"/>
        <w:gridCol w:w="3240"/>
      </w:tblGrid>
      <w:tr w:rsidR="00736538" w:rsidRPr="005A2C1F" w14:paraId="0B36D1AE" w14:textId="77777777" w:rsidTr="00403915">
        <w:tc>
          <w:tcPr>
            <w:tcW w:w="3685" w:type="dxa"/>
            <w:shd w:val="clear" w:color="auto" w:fill="000000" w:themeFill="text1"/>
          </w:tcPr>
          <w:p w14:paraId="53DB2ACF" w14:textId="77777777" w:rsidR="00736538" w:rsidRPr="002F435C" w:rsidRDefault="00736538" w:rsidP="00DE2C04">
            <w:pPr>
              <w:jc w:val="center"/>
              <w:rPr>
                <w:rFonts w:ascii="Arial" w:hAnsi="Arial" w:cs="Arial"/>
                <w:b/>
              </w:rPr>
            </w:pPr>
            <w:r w:rsidRPr="002F435C">
              <w:rPr>
                <w:rFonts w:ascii="Arial" w:hAnsi="Arial" w:cs="Arial"/>
                <w:b/>
              </w:rPr>
              <w:t>Reagent</w:t>
            </w:r>
            <w:r w:rsidR="00DE2C04" w:rsidRPr="002F435C">
              <w:rPr>
                <w:rFonts w:ascii="Arial" w:hAnsi="Arial" w:cs="Arial"/>
                <w:b/>
              </w:rPr>
              <w:t xml:space="preserve"> or </w:t>
            </w:r>
            <w:r w:rsidR="007E102D" w:rsidRPr="002F435C">
              <w:rPr>
                <w:rFonts w:ascii="Arial" w:hAnsi="Arial" w:cs="Arial"/>
                <w:b/>
              </w:rPr>
              <w:t>Resource</w:t>
            </w:r>
          </w:p>
        </w:tc>
        <w:tc>
          <w:tcPr>
            <w:tcW w:w="3420" w:type="dxa"/>
            <w:shd w:val="clear" w:color="auto" w:fill="000000" w:themeFill="text1"/>
          </w:tcPr>
          <w:p w14:paraId="1A063B1E" w14:textId="77777777" w:rsidR="00736538" w:rsidRPr="002F435C" w:rsidRDefault="00736538" w:rsidP="000A7243">
            <w:pPr>
              <w:jc w:val="center"/>
              <w:rPr>
                <w:rFonts w:ascii="Arial" w:hAnsi="Arial" w:cs="Arial"/>
                <w:b/>
              </w:rPr>
            </w:pPr>
            <w:r w:rsidRPr="002F435C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240" w:type="dxa"/>
            <w:shd w:val="clear" w:color="auto" w:fill="000000" w:themeFill="text1"/>
          </w:tcPr>
          <w:p w14:paraId="7C16A14C" w14:textId="77777777" w:rsidR="00736538" w:rsidRPr="002F435C" w:rsidRDefault="00736538" w:rsidP="000A7243">
            <w:pPr>
              <w:jc w:val="center"/>
              <w:rPr>
                <w:rFonts w:ascii="Arial" w:hAnsi="Arial" w:cs="Arial"/>
                <w:b/>
              </w:rPr>
            </w:pPr>
            <w:r w:rsidRPr="002F435C">
              <w:rPr>
                <w:rFonts w:ascii="Arial" w:hAnsi="Arial" w:cs="Arial"/>
                <w:b/>
              </w:rPr>
              <w:t>Identifier</w:t>
            </w:r>
          </w:p>
        </w:tc>
      </w:tr>
      <w:tr w:rsidR="00736538" w:rsidRPr="005A2C1F" w14:paraId="6F87F224" w14:textId="77777777" w:rsidTr="00403915">
        <w:tc>
          <w:tcPr>
            <w:tcW w:w="10345" w:type="dxa"/>
            <w:gridSpan w:val="3"/>
            <w:shd w:val="clear" w:color="auto" w:fill="D9D9D9" w:themeFill="background1" w:themeFillShade="D9"/>
          </w:tcPr>
          <w:p w14:paraId="5116B76F" w14:textId="50F3F62E" w:rsidR="00736538" w:rsidRPr="005A2C1F" w:rsidRDefault="009A3B63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3B63">
              <w:rPr>
                <w:rFonts w:ascii="Arial" w:hAnsi="Arial" w:cs="Arial"/>
                <w:b/>
                <w:sz w:val="22"/>
                <w:szCs w:val="22"/>
              </w:rPr>
              <w:t>Antibodies</w:t>
            </w:r>
          </w:p>
        </w:tc>
      </w:tr>
      <w:tr w:rsidR="00736538" w:rsidRPr="005A2C1F" w14:paraId="7F350A27" w14:textId="77777777" w:rsidTr="00403915">
        <w:tc>
          <w:tcPr>
            <w:tcW w:w="3685" w:type="dxa"/>
          </w:tcPr>
          <w:p w14:paraId="4D614098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rabbit anti-mGlu</w:t>
            </w:r>
            <w:r w:rsidRPr="005A2C1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body (1:500)</w:t>
            </w:r>
          </w:p>
        </w:tc>
        <w:tc>
          <w:tcPr>
            <w:tcW w:w="3420" w:type="dxa"/>
          </w:tcPr>
          <w:p w14:paraId="26F7E841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Alomone</w:t>
            </w:r>
            <w:proofErr w:type="spellEnd"/>
          </w:p>
        </w:tc>
        <w:tc>
          <w:tcPr>
            <w:tcW w:w="3240" w:type="dxa"/>
          </w:tcPr>
          <w:p w14:paraId="0F95C1B6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AGC-012</w:t>
            </w:r>
          </w:p>
        </w:tc>
      </w:tr>
      <w:tr w:rsidR="00736538" w:rsidRPr="005A2C1F" w14:paraId="69774189" w14:textId="77777777" w:rsidTr="00403915">
        <w:tc>
          <w:tcPr>
            <w:tcW w:w="3685" w:type="dxa"/>
          </w:tcPr>
          <w:p w14:paraId="30D36C5C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mouse anti- GAPDH antibody (1:5000)</w:t>
            </w:r>
          </w:p>
        </w:tc>
        <w:tc>
          <w:tcPr>
            <w:tcW w:w="3420" w:type="dxa"/>
          </w:tcPr>
          <w:p w14:paraId="39F0D85E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3240" w:type="dxa"/>
          </w:tcPr>
          <w:p w14:paraId="67A96AE8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MA5-15738</w:t>
            </w:r>
          </w:p>
        </w:tc>
      </w:tr>
      <w:tr w:rsidR="00736538" w:rsidRPr="005A2C1F" w14:paraId="30193794" w14:textId="77777777" w:rsidTr="00403915">
        <w:tc>
          <w:tcPr>
            <w:tcW w:w="3685" w:type="dxa"/>
          </w:tcPr>
          <w:p w14:paraId="1F1A1D42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goat anti-rabbit 800 (1:5000)</w:t>
            </w:r>
          </w:p>
        </w:tc>
        <w:tc>
          <w:tcPr>
            <w:tcW w:w="3420" w:type="dxa"/>
          </w:tcPr>
          <w:p w14:paraId="47E12373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LiCor</w:t>
            </w:r>
            <w:proofErr w:type="spellEnd"/>
          </w:p>
        </w:tc>
        <w:tc>
          <w:tcPr>
            <w:tcW w:w="3240" w:type="dxa"/>
          </w:tcPr>
          <w:p w14:paraId="2319CEA4" w14:textId="77777777" w:rsidR="00736538" w:rsidRPr="007C3F87" w:rsidRDefault="007C3F87" w:rsidP="000A7243">
            <w:pPr>
              <w:rPr>
                <w:rFonts w:ascii="Arial" w:hAnsi="Arial" w:cs="Arial"/>
                <w:sz w:val="20"/>
                <w:szCs w:val="20"/>
              </w:rPr>
            </w:pPr>
            <w:r w:rsidRPr="007C3F87">
              <w:rPr>
                <w:rFonts w:ascii="Arial" w:hAnsi="Arial" w:cs="Arial"/>
                <w:sz w:val="20"/>
                <w:szCs w:val="20"/>
              </w:rPr>
              <w:t>925-32211</w:t>
            </w:r>
          </w:p>
        </w:tc>
      </w:tr>
      <w:tr w:rsidR="00736538" w:rsidRPr="005A2C1F" w14:paraId="22AF79C1" w14:textId="77777777" w:rsidTr="00403915">
        <w:tc>
          <w:tcPr>
            <w:tcW w:w="3685" w:type="dxa"/>
          </w:tcPr>
          <w:p w14:paraId="527605FA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goat anti-mouse 680 (1:5000)</w:t>
            </w:r>
          </w:p>
        </w:tc>
        <w:tc>
          <w:tcPr>
            <w:tcW w:w="3420" w:type="dxa"/>
          </w:tcPr>
          <w:p w14:paraId="14D0202A" w14:textId="77777777" w:rsidR="00736538" w:rsidRPr="005A2C1F" w:rsidRDefault="00736538" w:rsidP="000A724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2C1F">
              <w:rPr>
                <w:rFonts w:ascii="Arial" w:hAnsi="Arial" w:cs="Arial"/>
                <w:color w:val="000000"/>
                <w:sz w:val="20"/>
                <w:szCs w:val="20"/>
              </w:rPr>
              <w:t>LiCor</w:t>
            </w:r>
            <w:proofErr w:type="spellEnd"/>
          </w:p>
        </w:tc>
        <w:tc>
          <w:tcPr>
            <w:tcW w:w="3240" w:type="dxa"/>
          </w:tcPr>
          <w:p w14:paraId="0F6EA4A8" w14:textId="77777777" w:rsidR="00736538" w:rsidRPr="007C3F87" w:rsidRDefault="007C3F87" w:rsidP="000A7243">
            <w:pPr>
              <w:rPr>
                <w:rFonts w:ascii="Arial" w:hAnsi="Arial" w:cs="Arial"/>
                <w:sz w:val="20"/>
                <w:szCs w:val="20"/>
              </w:rPr>
            </w:pPr>
            <w:r w:rsidRPr="007C3F87">
              <w:rPr>
                <w:rFonts w:ascii="Arial" w:hAnsi="Arial" w:cs="Arial"/>
                <w:sz w:val="20"/>
                <w:szCs w:val="20"/>
              </w:rPr>
              <w:t>926-68070</w:t>
            </w:r>
          </w:p>
        </w:tc>
      </w:tr>
      <w:tr w:rsidR="009A3B63" w:rsidRPr="005A2C1F" w14:paraId="1A64FE80" w14:textId="77777777" w:rsidTr="00403915">
        <w:tc>
          <w:tcPr>
            <w:tcW w:w="10345" w:type="dxa"/>
            <w:gridSpan w:val="3"/>
            <w:shd w:val="clear" w:color="auto" w:fill="D9D9D9" w:themeFill="background1" w:themeFillShade="D9"/>
          </w:tcPr>
          <w:p w14:paraId="3B5A831F" w14:textId="25C3B029" w:rsidR="009A3B63" w:rsidRPr="009A3B63" w:rsidRDefault="009A3B63" w:rsidP="000A72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3B63">
              <w:rPr>
                <w:rFonts w:ascii="Arial" w:hAnsi="Arial" w:cs="Arial"/>
                <w:b/>
                <w:sz w:val="22"/>
                <w:szCs w:val="22"/>
              </w:rPr>
              <w:t>RNAscope</w:t>
            </w:r>
            <w:proofErr w:type="spellEnd"/>
            <w:r w:rsidRPr="009A3B6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A3B63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 xml:space="preserve">in situ </w:t>
            </w:r>
            <w:r w:rsidRPr="00AE1DB5">
              <w:rPr>
                <w:rFonts w:ascii="Arial" w:hAnsi="Arial" w:cs="Arial"/>
                <w:b/>
                <w:sz w:val="22"/>
                <w:szCs w:val="22"/>
              </w:rPr>
              <w:t>H</w:t>
            </w:r>
            <w:r w:rsidRPr="009A3B63">
              <w:rPr>
                <w:rFonts w:ascii="Arial" w:hAnsi="Arial" w:cs="Arial"/>
                <w:b/>
                <w:sz w:val="22"/>
                <w:szCs w:val="22"/>
              </w:rPr>
              <w:t>ybridization Probes</w:t>
            </w:r>
          </w:p>
        </w:tc>
      </w:tr>
      <w:tr w:rsidR="009A3B63" w:rsidRPr="005A2C1F" w14:paraId="140F8CF8" w14:textId="77777777" w:rsidTr="00403915">
        <w:tc>
          <w:tcPr>
            <w:tcW w:w="3685" w:type="dxa"/>
          </w:tcPr>
          <w:p w14:paraId="7116CEC3" w14:textId="2D3A76B2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3B63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Grm3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="008C0587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target region 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875-1676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420" w:type="dxa"/>
          </w:tcPr>
          <w:p w14:paraId="13070F6B" w14:textId="5094A261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3240" w:type="dxa"/>
          </w:tcPr>
          <w:p w14:paraId="10E74A06" w14:textId="21A5640D" w:rsidR="009A3B63" w:rsidRPr="007C3F87" w:rsidRDefault="009A3B63" w:rsidP="00237106">
            <w:pPr>
              <w:tabs>
                <w:tab w:val="right" w:pos="3226"/>
              </w:tabs>
              <w:rPr>
                <w:rFonts w:ascii="Arial" w:hAnsi="Arial" w:cs="Arial"/>
                <w:sz w:val="20"/>
                <w:szCs w:val="20"/>
              </w:rPr>
            </w:pP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Mm-Grm3-O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NM_181850.2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A3B63" w:rsidRPr="005A2C1F" w14:paraId="3D83336D" w14:textId="77777777" w:rsidTr="00403915">
        <w:tc>
          <w:tcPr>
            <w:tcW w:w="3685" w:type="dxa"/>
          </w:tcPr>
          <w:p w14:paraId="3FDB3118" w14:textId="0A5F11D1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Grm5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8C0587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target region </w:t>
            </w:r>
            <w:r w:rsidRPr="002F435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09-3336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420" w:type="dxa"/>
          </w:tcPr>
          <w:p w14:paraId="56F72EEC" w14:textId="6418CD64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3240" w:type="dxa"/>
          </w:tcPr>
          <w:p w14:paraId="63CFFF54" w14:textId="60FC15C5" w:rsidR="009A3B63" w:rsidRPr="007C3F87" w:rsidRDefault="009A3B63" w:rsidP="00237106">
            <w:pPr>
              <w:tabs>
                <w:tab w:val="right" w:pos="3226"/>
              </w:tabs>
              <w:rPr>
                <w:rFonts w:ascii="Arial" w:hAnsi="Arial" w:cs="Arial"/>
                <w:sz w:val="20"/>
                <w:szCs w:val="20"/>
              </w:rPr>
            </w:pPr>
            <w:r w:rsidRPr="002F435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m-Grm5-O1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2F435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M_001081414.2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A3B63" w:rsidRPr="005A2C1F" w14:paraId="214C1B88" w14:textId="77777777" w:rsidTr="00403915">
        <w:tc>
          <w:tcPr>
            <w:tcW w:w="3685" w:type="dxa"/>
          </w:tcPr>
          <w:p w14:paraId="4AEBAADE" w14:textId="7C3B3ED6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 xml:space="preserve">Slc17a7 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(</w:t>
            </w:r>
            <w:r w:rsidR="008C0587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target region 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464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-1415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420" w:type="dxa"/>
          </w:tcPr>
          <w:p w14:paraId="4E06D9F8" w14:textId="268C650C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3240" w:type="dxa"/>
          </w:tcPr>
          <w:p w14:paraId="77E4D855" w14:textId="41DC189C" w:rsidR="009A3B63" w:rsidRPr="007C3F87" w:rsidRDefault="009A3B63" w:rsidP="00237106">
            <w:pPr>
              <w:tabs>
                <w:tab w:val="right" w:pos="3226"/>
              </w:tabs>
              <w:rPr>
                <w:rFonts w:ascii="Arial" w:hAnsi="Arial" w:cs="Arial"/>
                <w:sz w:val="20"/>
                <w:szCs w:val="20"/>
              </w:rPr>
            </w:pP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Mm-Slc17a7-C3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NM_182993.2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A3B63" w:rsidRPr="005A2C1F" w14:paraId="089BDB67" w14:textId="77777777" w:rsidTr="00403915">
        <w:tc>
          <w:tcPr>
            <w:tcW w:w="3685" w:type="dxa"/>
          </w:tcPr>
          <w:p w14:paraId="50669729" w14:textId="07E695A0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Syn2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="008C0587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target region 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585-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1482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420" w:type="dxa"/>
          </w:tcPr>
          <w:p w14:paraId="0AC1E8DF" w14:textId="730D5087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3240" w:type="dxa"/>
          </w:tcPr>
          <w:p w14:paraId="4C0F78D8" w14:textId="33A8DDAF" w:rsidR="009A3B63" w:rsidRPr="007C3F87" w:rsidRDefault="009A3B63" w:rsidP="00237106">
            <w:pPr>
              <w:tabs>
                <w:tab w:val="right" w:pos="3226"/>
              </w:tabs>
              <w:rPr>
                <w:rFonts w:ascii="Arial" w:hAnsi="Arial" w:cs="Arial"/>
                <w:sz w:val="20"/>
                <w:szCs w:val="20"/>
              </w:rPr>
            </w:pP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Mm-Syn2-C2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NM_013681.3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A3B63" w:rsidRPr="005A2C1F" w14:paraId="57909D81" w14:textId="77777777" w:rsidTr="00403915">
        <w:tc>
          <w:tcPr>
            <w:tcW w:w="3685" w:type="dxa"/>
          </w:tcPr>
          <w:p w14:paraId="46B5AACE" w14:textId="3406D499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Slc1a3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="008C0587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target region 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1122-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2237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420" w:type="dxa"/>
          </w:tcPr>
          <w:p w14:paraId="4266804B" w14:textId="60D73CB5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3240" w:type="dxa"/>
          </w:tcPr>
          <w:p w14:paraId="7154A6D1" w14:textId="704D4136" w:rsidR="009A3B63" w:rsidRPr="007C3F87" w:rsidRDefault="009A3B63" w:rsidP="00237106">
            <w:pPr>
              <w:tabs>
                <w:tab w:val="right" w:pos="3226"/>
              </w:tabs>
              <w:rPr>
                <w:rFonts w:ascii="Arial" w:hAnsi="Arial" w:cs="Arial"/>
                <w:sz w:val="20"/>
                <w:szCs w:val="20"/>
              </w:rPr>
            </w:pP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Mm-Slc1a3-C3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NM_148938.3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A3B63" w:rsidRPr="005A2C1F" w14:paraId="4092DAF4" w14:textId="77777777" w:rsidTr="00403915">
        <w:tc>
          <w:tcPr>
            <w:tcW w:w="3685" w:type="dxa"/>
          </w:tcPr>
          <w:p w14:paraId="1276DEBA" w14:textId="0516B146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Slc32a1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="008C0587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target region 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894-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2037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420" w:type="dxa"/>
          </w:tcPr>
          <w:p w14:paraId="754B49D4" w14:textId="3C40DAB9" w:rsidR="009A3B63" w:rsidRPr="005A2C1F" w:rsidRDefault="009A3B63" w:rsidP="009A3B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DBio</w:t>
            </w:r>
            <w:proofErr w:type="spellEnd"/>
          </w:p>
        </w:tc>
        <w:tc>
          <w:tcPr>
            <w:tcW w:w="3240" w:type="dxa"/>
          </w:tcPr>
          <w:p w14:paraId="645C360F" w14:textId="470A37DD" w:rsidR="009A3B63" w:rsidRPr="007C3F87" w:rsidRDefault="009A3B63" w:rsidP="00237106">
            <w:pPr>
              <w:tabs>
                <w:tab w:val="right" w:pos="3226"/>
              </w:tabs>
              <w:rPr>
                <w:rFonts w:ascii="Arial" w:hAnsi="Arial" w:cs="Arial"/>
                <w:sz w:val="20"/>
                <w:szCs w:val="20"/>
              </w:rPr>
            </w:pP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Mm-Slc32a1-C2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Pr="002F435C">
              <w:rPr>
                <w:rFonts w:ascii="Arial" w:eastAsia="SimSun" w:hAnsi="Arial" w:cs="Arial"/>
                <w:sz w:val="20"/>
                <w:szCs w:val="20"/>
                <w:lang w:eastAsia="zh-CN"/>
              </w:rPr>
              <w:t>NM_009508.2</w:t>
            </w:r>
            <w:r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A3B63" w:rsidRPr="005A2C1F" w14:paraId="38D9F54B" w14:textId="77777777" w:rsidTr="00403915">
        <w:tc>
          <w:tcPr>
            <w:tcW w:w="10345" w:type="dxa"/>
            <w:gridSpan w:val="3"/>
            <w:shd w:val="clear" w:color="auto" w:fill="D9D9D9" w:themeFill="background1" w:themeFillShade="D9"/>
          </w:tcPr>
          <w:p w14:paraId="40DEA7D9" w14:textId="5F49D10F" w:rsidR="009A3B63" w:rsidRPr="005A2C1F" w:rsidRDefault="009A3B63" w:rsidP="009A3B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3B63">
              <w:rPr>
                <w:rFonts w:ascii="Arial" w:hAnsi="Arial" w:cs="Arial"/>
                <w:b/>
                <w:sz w:val="22"/>
                <w:szCs w:val="22"/>
              </w:rPr>
              <w:t>Chemicals</w:t>
            </w:r>
            <w:r w:rsidRPr="005A2C1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9A3B63" w:rsidRPr="005A2C1F" w14:paraId="64D593C0" w14:textId="77777777" w:rsidTr="00403915">
        <w:tc>
          <w:tcPr>
            <w:tcW w:w="3685" w:type="dxa"/>
          </w:tcPr>
          <w:p w14:paraId="1CA40056" w14:textId="1D39BA0F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LY379268</w:t>
            </w:r>
            <w:r w:rsidR="002E508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7106">
              <w:rPr>
                <w:rFonts w:ascii="Arial" w:hAnsi="Arial" w:cs="Arial"/>
                <w:sz w:val="20"/>
                <w:szCs w:val="20"/>
              </w:rPr>
              <w:t xml:space="preserve">3 mg/kg; </w:t>
            </w:r>
            <w:r w:rsidR="002E508D">
              <w:rPr>
                <w:rFonts w:ascii="Arial" w:hAnsi="Arial" w:cs="Arial"/>
                <w:sz w:val="20"/>
                <w:szCs w:val="20"/>
              </w:rPr>
              <w:t xml:space="preserve">100-300 </w:t>
            </w:r>
            <w:proofErr w:type="spellStart"/>
            <w:r w:rsidR="002E508D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="002E50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5AAD9EA9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2C1F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240" w:type="dxa"/>
          </w:tcPr>
          <w:p w14:paraId="51AC94CE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5064</w:t>
            </w:r>
          </w:p>
        </w:tc>
      </w:tr>
      <w:tr w:rsidR="009A3B63" w:rsidRPr="005A2C1F" w14:paraId="756EB074" w14:textId="77777777" w:rsidTr="00403915">
        <w:tc>
          <w:tcPr>
            <w:tcW w:w="3685" w:type="dxa"/>
          </w:tcPr>
          <w:p w14:paraId="709222AF" w14:textId="46CBEC19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D-AP5</w:t>
            </w:r>
            <w:r w:rsidR="002E508D">
              <w:rPr>
                <w:rFonts w:ascii="Arial" w:hAnsi="Arial" w:cs="Arial"/>
                <w:sz w:val="20"/>
                <w:szCs w:val="20"/>
              </w:rPr>
              <w:t xml:space="preserve"> (50 µM)</w:t>
            </w:r>
          </w:p>
        </w:tc>
        <w:tc>
          <w:tcPr>
            <w:tcW w:w="3420" w:type="dxa"/>
          </w:tcPr>
          <w:p w14:paraId="31499008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5B6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240" w:type="dxa"/>
          </w:tcPr>
          <w:p w14:paraId="6E275181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106</w:t>
            </w:r>
          </w:p>
        </w:tc>
      </w:tr>
      <w:tr w:rsidR="009A3B63" w:rsidRPr="005A2C1F" w14:paraId="4B164BC1" w14:textId="77777777" w:rsidTr="00403915">
        <w:tc>
          <w:tcPr>
            <w:tcW w:w="3685" w:type="dxa"/>
          </w:tcPr>
          <w:p w14:paraId="3274563E" w14:textId="16C781FE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DHPG</w:t>
            </w:r>
            <w:r w:rsidR="002E508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7106">
              <w:rPr>
                <w:rFonts w:ascii="Arial" w:hAnsi="Arial" w:cs="Arial"/>
                <w:sz w:val="20"/>
                <w:szCs w:val="20"/>
              </w:rPr>
              <w:t>25-</w:t>
            </w:r>
            <w:r w:rsidR="002E508D">
              <w:rPr>
                <w:rFonts w:ascii="Arial" w:hAnsi="Arial" w:cs="Arial"/>
                <w:sz w:val="20"/>
                <w:szCs w:val="20"/>
              </w:rPr>
              <w:t>50 µM)</w:t>
            </w:r>
          </w:p>
        </w:tc>
        <w:tc>
          <w:tcPr>
            <w:tcW w:w="3420" w:type="dxa"/>
          </w:tcPr>
          <w:p w14:paraId="341D44FE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5B6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240" w:type="dxa"/>
          </w:tcPr>
          <w:p w14:paraId="61EC8E27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805</w:t>
            </w:r>
          </w:p>
        </w:tc>
      </w:tr>
      <w:tr w:rsidR="002E508D" w:rsidRPr="005A2C1F" w14:paraId="59704473" w14:textId="77777777" w:rsidTr="00403915">
        <w:tc>
          <w:tcPr>
            <w:tcW w:w="3685" w:type="dxa"/>
          </w:tcPr>
          <w:p w14:paraId="7AC38D1B" w14:textId="28960D8E" w:rsidR="002E508D" w:rsidRPr="005A2C1F" w:rsidRDefault="002E508D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NQX (20 µM)</w:t>
            </w:r>
          </w:p>
        </w:tc>
        <w:tc>
          <w:tcPr>
            <w:tcW w:w="3420" w:type="dxa"/>
          </w:tcPr>
          <w:p w14:paraId="3B093D25" w14:textId="3CCD54D4" w:rsidR="002E508D" w:rsidRPr="00FC45B6" w:rsidRDefault="00AF285E" w:rsidP="009A3B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5B6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240" w:type="dxa"/>
          </w:tcPr>
          <w:p w14:paraId="6C7B837D" w14:textId="50BA1C17" w:rsidR="002E508D" w:rsidRDefault="00F95D8A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5</w:t>
            </w:r>
          </w:p>
        </w:tc>
      </w:tr>
      <w:tr w:rsidR="009A3B63" w:rsidRPr="005A2C1F" w14:paraId="6127F6C7" w14:textId="77777777" w:rsidTr="00403915">
        <w:tc>
          <w:tcPr>
            <w:tcW w:w="3685" w:type="dxa"/>
          </w:tcPr>
          <w:p w14:paraId="3164FFEF" w14:textId="5F103820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MTEP</w:t>
            </w:r>
            <w:r w:rsidR="002E508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F285E">
              <w:rPr>
                <w:rFonts w:ascii="Arial" w:hAnsi="Arial" w:cs="Arial"/>
                <w:sz w:val="20"/>
                <w:szCs w:val="20"/>
              </w:rPr>
              <w:t>1</w:t>
            </w:r>
            <w:r w:rsidR="002E508D">
              <w:rPr>
                <w:rFonts w:ascii="Arial" w:hAnsi="Arial" w:cs="Arial"/>
                <w:sz w:val="20"/>
                <w:szCs w:val="20"/>
              </w:rPr>
              <w:t xml:space="preserve"> µM)</w:t>
            </w:r>
          </w:p>
        </w:tc>
        <w:tc>
          <w:tcPr>
            <w:tcW w:w="3420" w:type="dxa"/>
          </w:tcPr>
          <w:p w14:paraId="0ABB3EFB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5B6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240" w:type="dxa"/>
          </w:tcPr>
          <w:p w14:paraId="4C6BDDC7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1</w:t>
            </w:r>
          </w:p>
        </w:tc>
      </w:tr>
      <w:tr w:rsidR="00AF285E" w:rsidRPr="005A2C1F" w14:paraId="136BFA64" w14:textId="77777777" w:rsidTr="00403915">
        <w:tc>
          <w:tcPr>
            <w:tcW w:w="3685" w:type="dxa"/>
          </w:tcPr>
          <w:p w14:paraId="262131C8" w14:textId="1EB61D58" w:rsidR="00AF285E" w:rsidRPr="005A2C1F" w:rsidRDefault="00AF285E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251 (2 µM)</w:t>
            </w:r>
          </w:p>
        </w:tc>
        <w:tc>
          <w:tcPr>
            <w:tcW w:w="3420" w:type="dxa"/>
          </w:tcPr>
          <w:p w14:paraId="627F8438" w14:textId="53A55EB2" w:rsidR="00AF285E" w:rsidRPr="00FC45B6" w:rsidRDefault="00AF285E" w:rsidP="009A3B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5B6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240" w:type="dxa"/>
          </w:tcPr>
          <w:p w14:paraId="51004BE2" w14:textId="7C4B4426" w:rsidR="00AF285E" w:rsidRDefault="00F95D8A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7</w:t>
            </w:r>
          </w:p>
        </w:tc>
      </w:tr>
      <w:tr w:rsidR="009A3B63" w:rsidRPr="005A2C1F" w14:paraId="7CA69F92" w14:textId="77777777" w:rsidTr="00403915">
        <w:tc>
          <w:tcPr>
            <w:tcW w:w="3685" w:type="dxa"/>
          </w:tcPr>
          <w:p w14:paraId="5533282D" w14:textId="2ECBED80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237106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encyclidine</w:t>
            </w:r>
            <w:r w:rsidR="00237106">
              <w:rPr>
                <w:rFonts w:ascii="Arial" w:hAnsi="Arial" w:cs="Arial"/>
                <w:sz w:val="20"/>
                <w:szCs w:val="20"/>
              </w:rPr>
              <w:t xml:space="preserve"> (10 mg/kg)</w:t>
            </w:r>
          </w:p>
        </w:tc>
        <w:tc>
          <w:tcPr>
            <w:tcW w:w="3420" w:type="dxa"/>
          </w:tcPr>
          <w:p w14:paraId="2699382A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240" w:type="dxa"/>
          </w:tcPr>
          <w:p w14:paraId="5F0C79B9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029</w:t>
            </w:r>
          </w:p>
        </w:tc>
      </w:tr>
      <w:tr w:rsidR="009A3B63" w:rsidRPr="005A2C1F" w14:paraId="2DCE5E5C" w14:textId="77777777" w:rsidTr="00403915">
        <w:tc>
          <w:tcPr>
            <w:tcW w:w="3685" w:type="dxa"/>
          </w:tcPr>
          <w:p w14:paraId="1F449D6D" w14:textId="34A92A0E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VU0469650</w:t>
            </w:r>
            <w:r w:rsidR="002E508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7106">
              <w:rPr>
                <w:rFonts w:ascii="Arial" w:hAnsi="Arial" w:cs="Arial"/>
                <w:sz w:val="20"/>
                <w:szCs w:val="20"/>
              </w:rPr>
              <w:t>1</w:t>
            </w:r>
            <w:r w:rsidR="002E508D">
              <w:rPr>
                <w:rFonts w:ascii="Arial" w:hAnsi="Arial" w:cs="Arial"/>
                <w:sz w:val="20"/>
                <w:szCs w:val="20"/>
              </w:rPr>
              <w:t>0 µM)</w:t>
            </w:r>
          </w:p>
        </w:tc>
        <w:tc>
          <w:tcPr>
            <w:tcW w:w="3420" w:type="dxa"/>
          </w:tcPr>
          <w:p w14:paraId="26581BF7" w14:textId="10D3D260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 xml:space="preserve">CW Lindsley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3ZlbGw8L0F1dGhvcj48WWVhcj4yMDEzPC9ZZWFyPjxS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3ZlbGw8L0F1dGhvcj48WWVhcj4yMDEzPC9ZZWFyPjxS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9" w:tooltip="Lovell, 2013 #58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Lovell et al., 201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240" w:type="dxa"/>
          </w:tcPr>
          <w:p w14:paraId="1D35A381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A3B63" w:rsidRPr="005A2C1F" w14:paraId="77AE507C" w14:textId="77777777" w:rsidTr="00403915">
        <w:tc>
          <w:tcPr>
            <w:tcW w:w="3685" w:type="dxa"/>
          </w:tcPr>
          <w:p w14:paraId="6106C8BC" w14:textId="2F8AA062" w:rsidR="009A3B63" w:rsidRPr="005A2C1F" w:rsidRDefault="009A3B63" w:rsidP="0025512A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VU0650786</w:t>
            </w:r>
            <w:r w:rsidR="002E508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7106">
              <w:rPr>
                <w:rFonts w:ascii="Arial" w:hAnsi="Arial" w:cs="Arial"/>
                <w:sz w:val="20"/>
                <w:szCs w:val="20"/>
              </w:rPr>
              <w:t xml:space="preserve">30 mg/kg; </w:t>
            </w:r>
            <w:r w:rsidR="0025512A"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="002E508D">
              <w:rPr>
                <w:rFonts w:ascii="Arial" w:hAnsi="Arial" w:cs="Arial"/>
                <w:sz w:val="20"/>
                <w:szCs w:val="20"/>
              </w:rPr>
              <w:t>µM)</w:t>
            </w:r>
          </w:p>
        </w:tc>
        <w:tc>
          <w:tcPr>
            <w:tcW w:w="3420" w:type="dxa"/>
          </w:tcPr>
          <w:p w14:paraId="5C4FC1EA" w14:textId="293A60BA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 xml:space="preserve">CW Lindsley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mdlcnM8L0F1dGhvcj48WWVhcj4yMDE3PC9ZZWFyPjxS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mdlcnM8L0F1dGhvcj48WWVhcj4yMDE3PC9ZZWFyPjxS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1" w:tooltip="Engers, 2017 #5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Engers et al., 2017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240" w:type="dxa"/>
          </w:tcPr>
          <w:p w14:paraId="7ACF243E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A3B63" w:rsidRPr="005A2C1F" w14:paraId="28423C68" w14:textId="77777777" w:rsidTr="00403915">
        <w:tc>
          <w:tcPr>
            <w:tcW w:w="3685" w:type="dxa"/>
          </w:tcPr>
          <w:p w14:paraId="7552AFE3" w14:textId="5DB32720" w:rsidR="009A3B63" w:rsidRPr="005A2C1F" w:rsidRDefault="009A3B63" w:rsidP="0025512A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VU6001966</w:t>
            </w:r>
            <w:r w:rsidR="002E508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7106">
              <w:rPr>
                <w:rFonts w:ascii="Arial" w:hAnsi="Arial" w:cs="Arial"/>
                <w:sz w:val="20"/>
                <w:szCs w:val="20"/>
              </w:rPr>
              <w:t xml:space="preserve">10 mg/kg; </w:t>
            </w:r>
            <w:r w:rsidR="0025512A">
              <w:rPr>
                <w:rFonts w:ascii="Arial" w:hAnsi="Arial" w:cs="Arial"/>
                <w:sz w:val="20"/>
                <w:szCs w:val="20"/>
              </w:rPr>
              <w:t xml:space="preserve">10 </w:t>
            </w:r>
            <w:r w:rsidR="002E508D">
              <w:rPr>
                <w:rFonts w:ascii="Arial" w:hAnsi="Arial" w:cs="Arial"/>
                <w:sz w:val="20"/>
                <w:szCs w:val="20"/>
              </w:rPr>
              <w:t>µM)</w:t>
            </w:r>
          </w:p>
        </w:tc>
        <w:tc>
          <w:tcPr>
            <w:tcW w:w="3420" w:type="dxa"/>
          </w:tcPr>
          <w:p w14:paraId="003287A3" w14:textId="3F9D8DB9" w:rsidR="009A3B63" w:rsidRPr="005A2C1F" w:rsidRDefault="009A3B63" w:rsidP="009A3B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 xml:space="preserve">CW Lindsley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xsaW5nZXI8L0F1dGhvcj48WWVhcj4yMDE3PC9ZZWFy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xsaW5nZXI8L0F1dGhvcj48WWVhcj4yMDE3PC9ZZWFy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" w:tooltip="Bollinger, 2017 #6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Bollinger et al., 2017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240" w:type="dxa"/>
          </w:tcPr>
          <w:p w14:paraId="2D8A288C" w14:textId="77777777" w:rsidR="009A3B63" w:rsidRPr="005A2C1F" w:rsidRDefault="009A3B63" w:rsidP="009A3B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A3B63" w:rsidRPr="005A2C1F" w14:paraId="72881CB5" w14:textId="77777777" w:rsidTr="00403915">
        <w:tc>
          <w:tcPr>
            <w:tcW w:w="10345" w:type="dxa"/>
            <w:gridSpan w:val="3"/>
            <w:shd w:val="clear" w:color="auto" w:fill="D9D9D9" w:themeFill="background1" w:themeFillShade="D9"/>
          </w:tcPr>
          <w:p w14:paraId="101436D4" w14:textId="2DE6272F" w:rsidR="009A3B63" w:rsidRPr="005A2C1F" w:rsidRDefault="009A3B63" w:rsidP="009A3B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3B63">
              <w:rPr>
                <w:rFonts w:ascii="Arial" w:hAnsi="Arial" w:cs="Arial"/>
                <w:b/>
                <w:sz w:val="22"/>
                <w:szCs w:val="22"/>
              </w:rPr>
              <w:t>Experimental Models</w:t>
            </w:r>
          </w:p>
        </w:tc>
      </w:tr>
      <w:tr w:rsidR="009A3B63" w:rsidRPr="005A2C1F" w14:paraId="55A79B15" w14:textId="77777777" w:rsidTr="00403915">
        <w:tc>
          <w:tcPr>
            <w:tcW w:w="3685" w:type="dxa"/>
          </w:tcPr>
          <w:p w14:paraId="6AC246B5" w14:textId="6A815A09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C57BL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5A2C1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420" w:type="dxa"/>
          </w:tcPr>
          <w:p w14:paraId="3A1F90CE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3240" w:type="dxa"/>
          </w:tcPr>
          <w:p w14:paraId="6802FCC2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000664</w:t>
            </w:r>
          </w:p>
        </w:tc>
      </w:tr>
      <w:tr w:rsidR="009A3B63" w:rsidRPr="005A2C1F" w14:paraId="3D9C7B0B" w14:textId="77777777" w:rsidTr="00403915">
        <w:tc>
          <w:tcPr>
            <w:tcW w:w="3685" w:type="dxa"/>
          </w:tcPr>
          <w:p w14:paraId="19F55118" w14:textId="77777777" w:rsidR="009A3B63" w:rsidRPr="005A2C1F" w:rsidRDefault="009A3B63" w:rsidP="009A3B6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2C1F">
              <w:rPr>
                <w:rFonts w:ascii="Arial" w:hAnsi="Arial" w:cs="Arial"/>
                <w:i/>
                <w:sz w:val="20"/>
                <w:szCs w:val="20"/>
              </w:rPr>
              <w:t>Grm5</w:t>
            </w:r>
            <w:r w:rsidRPr="005A2C1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l/Fl</w:t>
            </w:r>
          </w:p>
        </w:tc>
        <w:tc>
          <w:tcPr>
            <w:tcW w:w="3420" w:type="dxa"/>
          </w:tcPr>
          <w:p w14:paraId="7334BEBD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0E7A91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3240" w:type="dxa"/>
          </w:tcPr>
          <w:p w14:paraId="49863B44" w14:textId="7F67F6A3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B32FF3">
              <w:rPr>
                <w:rFonts w:ascii="Arial" w:hAnsi="Arial" w:cs="Arial"/>
                <w:sz w:val="20"/>
                <w:szCs w:val="20"/>
              </w:rPr>
              <w:t>028626</w:t>
            </w:r>
          </w:p>
        </w:tc>
      </w:tr>
      <w:tr w:rsidR="009A3B63" w:rsidRPr="005A2C1F" w14:paraId="656B498E" w14:textId="77777777" w:rsidTr="00403915">
        <w:tc>
          <w:tcPr>
            <w:tcW w:w="3685" w:type="dxa"/>
          </w:tcPr>
          <w:p w14:paraId="37291895" w14:textId="77777777" w:rsidR="009A3B63" w:rsidRPr="005A2C1F" w:rsidRDefault="009A3B63" w:rsidP="009A3B6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2C1F">
              <w:rPr>
                <w:rFonts w:ascii="Arial" w:hAnsi="Arial" w:cs="Arial"/>
                <w:i/>
                <w:sz w:val="20"/>
                <w:szCs w:val="20"/>
              </w:rPr>
              <w:t>Grm3</w:t>
            </w:r>
            <w:r w:rsidRPr="005A2C1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l/Fl</w:t>
            </w:r>
          </w:p>
        </w:tc>
        <w:tc>
          <w:tcPr>
            <w:tcW w:w="3420" w:type="dxa"/>
          </w:tcPr>
          <w:p w14:paraId="3EA0DFD3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See Methods</w:t>
            </w:r>
          </w:p>
        </w:tc>
        <w:tc>
          <w:tcPr>
            <w:tcW w:w="3240" w:type="dxa"/>
          </w:tcPr>
          <w:p w14:paraId="3CB7775F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A3B63" w:rsidRPr="005A2C1F" w14:paraId="319570CD" w14:textId="77777777" w:rsidTr="00403915">
        <w:tc>
          <w:tcPr>
            <w:tcW w:w="3685" w:type="dxa"/>
          </w:tcPr>
          <w:p w14:paraId="5FF1C8D1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 xml:space="preserve">CaMKII </w:t>
            </w:r>
            <w:proofErr w:type="spellStart"/>
            <w:r w:rsidRPr="005A2C1F">
              <w:rPr>
                <w:rFonts w:ascii="Arial" w:hAnsi="Arial" w:cs="Arial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3420" w:type="dxa"/>
          </w:tcPr>
          <w:p w14:paraId="59B1D9E8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0E7A91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3240" w:type="dxa"/>
          </w:tcPr>
          <w:p w14:paraId="17018D46" w14:textId="526DD695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2A02CE">
              <w:rPr>
                <w:rFonts w:ascii="Arial" w:hAnsi="Arial" w:cs="Arial"/>
                <w:sz w:val="20"/>
                <w:szCs w:val="20"/>
              </w:rPr>
              <w:t>005359</w:t>
            </w:r>
          </w:p>
        </w:tc>
      </w:tr>
      <w:tr w:rsidR="009A3B63" w:rsidRPr="005A2C1F" w14:paraId="0BB9830E" w14:textId="77777777" w:rsidTr="00403915">
        <w:tc>
          <w:tcPr>
            <w:tcW w:w="3685" w:type="dxa"/>
          </w:tcPr>
          <w:p w14:paraId="4D152F0E" w14:textId="61637061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 xml:space="preserve">CMV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5A2C1F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3420" w:type="dxa"/>
          </w:tcPr>
          <w:p w14:paraId="40BB09F9" w14:textId="77777777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0E7A91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3240" w:type="dxa"/>
          </w:tcPr>
          <w:p w14:paraId="627A5FC9" w14:textId="2807E499" w:rsidR="009A3B63" w:rsidRPr="005A2C1F" w:rsidRDefault="009A3B63" w:rsidP="009A3B63">
            <w:pPr>
              <w:rPr>
                <w:rFonts w:ascii="Arial" w:hAnsi="Arial" w:cs="Arial"/>
                <w:sz w:val="20"/>
                <w:szCs w:val="20"/>
              </w:rPr>
            </w:pPr>
            <w:r w:rsidRPr="005A2C1F">
              <w:rPr>
                <w:rFonts w:ascii="Arial" w:hAnsi="Arial" w:cs="Arial"/>
                <w:sz w:val="20"/>
                <w:szCs w:val="20"/>
              </w:rPr>
              <w:t>006054</w:t>
            </w:r>
          </w:p>
        </w:tc>
      </w:tr>
    </w:tbl>
    <w:p w14:paraId="12587560" w14:textId="2B694FAE" w:rsidR="00B16BA0" w:rsidRPr="005D01C4" w:rsidRDefault="00B16BA0" w:rsidP="002E508D">
      <w:pPr>
        <w:spacing w:after="200" w:line="276" w:lineRule="auto"/>
        <w:rPr>
          <w:rFonts w:ascii="Arial" w:hAnsi="Arial" w:cs="Arial"/>
        </w:rPr>
      </w:pPr>
    </w:p>
    <w:sectPr w:rsidR="00B16BA0" w:rsidRPr="005D01C4" w:rsidSect="00420A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900" w:bottom="72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3BEFD1" w14:textId="77777777" w:rsidR="0069009B" w:rsidRDefault="0069009B" w:rsidP="001F5E7A">
      <w:r>
        <w:separator/>
      </w:r>
    </w:p>
  </w:endnote>
  <w:endnote w:type="continuationSeparator" w:id="0">
    <w:p w14:paraId="6242631A" w14:textId="77777777" w:rsidR="0069009B" w:rsidRDefault="0069009B" w:rsidP="001F5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54447" w14:textId="77777777" w:rsidR="00E250A2" w:rsidRDefault="00E250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5B3481" w14:textId="5A6630BF" w:rsidR="00F10E36" w:rsidRDefault="00F10E36">
    <w:pPr>
      <w:pStyle w:val="Footer"/>
      <w:jc w:val="right"/>
    </w:pPr>
  </w:p>
  <w:p w14:paraId="3DFA29EE" w14:textId="77777777" w:rsidR="00F10E36" w:rsidRDefault="00F10E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5CDDA5" w14:textId="77777777" w:rsidR="00E250A2" w:rsidRDefault="00E25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9D184" w14:textId="77777777" w:rsidR="0069009B" w:rsidRDefault="0069009B" w:rsidP="001F5E7A">
      <w:r>
        <w:separator/>
      </w:r>
    </w:p>
  </w:footnote>
  <w:footnote w:type="continuationSeparator" w:id="0">
    <w:p w14:paraId="2AD59A8B" w14:textId="77777777" w:rsidR="0069009B" w:rsidRDefault="0069009B" w:rsidP="001F5E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A6772" w14:textId="77777777" w:rsidR="00E250A2" w:rsidRDefault="00E250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BF05CA" w14:textId="44704558" w:rsidR="00AF285E" w:rsidRPr="00C57048" w:rsidRDefault="00AF285E" w:rsidP="00E250A2">
    <w:pPr>
      <w:pStyle w:val="Header"/>
      <w:tabs>
        <w:tab w:val="clear" w:pos="4680"/>
        <w:tab w:val="clear" w:pos="9360"/>
        <w:tab w:val="right" w:pos="3600"/>
        <w:tab w:val="right" w:pos="9900"/>
      </w:tabs>
      <w:rPr>
        <w:rFonts w:ascii="Arial" w:hAnsi="Arial" w:cs="Arial"/>
        <w:bCs/>
        <w:i/>
        <w:iCs/>
      </w:rPr>
    </w:pPr>
    <w:r w:rsidRPr="00C57048">
      <w:rPr>
        <w:rFonts w:ascii="Arial" w:hAnsi="Arial" w:cs="Arial"/>
        <w:i/>
        <w:iCs/>
      </w:rPr>
      <w:t>S. Dogra et al.</w:t>
    </w:r>
    <w:r w:rsidR="00E250A2">
      <w:rPr>
        <w:rFonts w:ascii="Arial" w:hAnsi="Arial" w:cs="Arial"/>
        <w:i/>
        <w:iCs/>
      </w:rPr>
      <w:tab/>
    </w:r>
    <w:r w:rsidRPr="00C57048">
      <w:rPr>
        <w:rFonts w:ascii="Arial" w:hAnsi="Arial" w:cs="Arial"/>
        <w:i/>
        <w:iCs/>
      </w:rPr>
      <w:tab/>
    </w:r>
    <w:r w:rsidRPr="00C57048">
      <w:rPr>
        <w:rFonts w:ascii="Arial" w:hAnsi="Arial" w:cs="Arial"/>
        <w:bCs/>
        <w:i/>
        <w:iCs/>
      </w:rPr>
      <w:t>mGlu</w:t>
    </w:r>
    <w:r w:rsidRPr="00C57048">
      <w:rPr>
        <w:rFonts w:ascii="Arial" w:hAnsi="Arial" w:cs="Arial"/>
        <w:bCs/>
        <w:i/>
        <w:iCs/>
        <w:vertAlign w:val="subscript"/>
      </w:rPr>
      <w:t xml:space="preserve">3 </w:t>
    </w:r>
    <w:r w:rsidRPr="00C57048">
      <w:rPr>
        <w:rFonts w:ascii="Arial" w:hAnsi="Arial" w:cs="Arial"/>
        <w:bCs/>
        <w:i/>
        <w:iCs/>
      </w:rPr>
      <w:t>directs hippocampal metaplasticity and cognition</w:t>
    </w:r>
  </w:p>
  <w:p w14:paraId="3DF73DA2" w14:textId="77777777" w:rsidR="00AF285E" w:rsidRDefault="00AF285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657DD6" w14:textId="77777777" w:rsidR="00E250A2" w:rsidRDefault="00E250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75205"/>
    <w:multiLevelType w:val="hybridMultilevel"/>
    <w:tmpl w:val="D9CE72EE"/>
    <w:lvl w:ilvl="0" w:tplc="0876DF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674CD"/>
    <w:multiLevelType w:val="hybridMultilevel"/>
    <w:tmpl w:val="676CF27C"/>
    <w:lvl w:ilvl="0" w:tplc="91108BA2">
      <w:start w:val="1"/>
      <w:numFmt w:val="upperLetter"/>
      <w:lvlText w:val="(%1)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C12AA8"/>
    <w:multiLevelType w:val="hybridMultilevel"/>
    <w:tmpl w:val="5AEC85CE"/>
    <w:lvl w:ilvl="0" w:tplc="12E2AA2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E038EF"/>
    <w:multiLevelType w:val="hybridMultilevel"/>
    <w:tmpl w:val="382C4742"/>
    <w:lvl w:ilvl="0" w:tplc="69E29D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B16C6D"/>
    <w:multiLevelType w:val="hybridMultilevel"/>
    <w:tmpl w:val="6A60573C"/>
    <w:lvl w:ilvl="0" w:tplc="87C299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EC557C"/>
    <w:multiLevelType w:val="hybridMultilevel"/>
    <w:tmpl w:val="2B5A8668"/>
    <w:lvl w:ilvl="0" w:tplc="631496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8E4CC3"/>
    <w:multiLevelType w:val="hybridMultilevel"/>
    <w:tmpl w:val="D960F226"/>
    <w:lvl w:ilvl="0" w:tplc="0024DCE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F143C8"/>
    <w:multiLevelType w:val="hybridMultilevel"/>
    <w:tmpl w:val="FC9A6970"/>
    <w:lvl w:ilvl="0" w:tplc="40B0ED4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72027C"/>
    <w:multiLevelType w:val="hybridMultilevel"/>
    <w:tmpl w:val="DF182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1"/>
  </w:num>
  <w:num w:numId="5">
    <w:abstractNumId w:val="6"/>
  </w:num>
  <w:num w:numId="6">
    <w:abstractNumId w:val="7"/>
  </w:num>
  <w:num w:numId="7">
    <w:abstractNumId w:val="2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wNDczMDc1MbWwMLRQ0lEKTi0uzszPAykwrAUA317pd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n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e9avv3r925te09dqv09s5rtazp2prae5w&quot;&gt;mglu3 and mGlu5 signal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3A3395"/>
    <w:rsid w:val="00001E03"/>
    <w:rsid w:val="00002206"/>
    <w:rsid w:val="00002548"/>
    <w:rsid w:val="000027BF"/>
    <w:rsid w:val="00002AC3"/>
    <w:rsid w:val="00004204"/>
    <w:rsid w:val="0000476B"/>
    <w:rsid w:val="0000478D"/>
    <w:rsid w:val="00004C56"/>
    <w:rsid w:val="0000597F"/>
    <w:rsid w:val="000066ED"/>
    <w:rsid w:val="00007D4B"/>
    <w:rsid w:val="00011AA0"/>
    <w:rsid w:val="00011D7A"/>
    <w:rsid w:val="00011E9B"/>
    <w:rsid w:val="00013282"/>
    <w:rsid w:val="00013E65"/>
    <w:rsid w:val="0001437F"/>
    <w:rsid w:val="000145F0"/>
    <w:rsid w:val="00014BD4"/>
    <w:rsid w:val="00014F1F"/>
    <w:rsid w:val="0001560C"/>
    <w:rsid w:val="00015645"/>
    <w:rsid w:val="00015807"/>
    <w:rsid w:val="00015D06"/>
    <w:rsid w:val="00015D27"/>
    <w:rsid w:val="00016809"/>
    <w:rsid w:val="000173CA"/>
    <w:rsid w:val="0001759F"/>
    <w:rsid w:val="00020A02"/>
    <w:rsid w:val="00020E17"/>
    <w:rsid w:val="000215EE"/>
    <w:rsid w:val="00022B2C"/>
    <w:rsid w:val="000245CF"/>
    <w:rsid w:val="00024C5B"/>
    <w:rsid w:val="00025E05"/>
    <w:rsid w:val="00026811"/>
    <w:rsid w:val="00026906"/>
    <w:rsid w:val="000269E7"/>
    <w:rsid w:val="000274B8"/>
    <w:rsid w:val="0003044A"/>
    <w:rsid w:val="00030C97"/>
    <w:rsid w:val="00031137"/>
    <w:rsid w:val="000313AD"/>
    <w:rsid w:val="0003260B"/>
    <w:rsid w:val="00033E45"/>
    <w:rsid w:val="000341DE"/>
    <w:rsid w:val="0003460D"/>
    <w:rsid w:val="00035500"/>
    <w:rsid w:val="000356D2"/>
    <w:rsid w:val="00036EB3"/>
    <w:rsid w:val="00037AB5"/>
    <w:rsid w:val="00037ED2"/>
    <w:rsid w:val="00037F46"/>
    <w:rsid w:val="000402E4"/>
    <w:rsid w:val="00040ABB"/>
    <w:rsid w:val="00041466"/>
    <w:rsid w:val="000416B5"/>
    <w:rsid w:val="0004433C"/>
    <w:rsid w:val="000446B3"/>
    <w:rsid w:val="000453B3"/>
    <w:rsid w:val="00046307"/>
    <w:rsid w:val="00046867"/>
    <w:rsid w:val="00046A2A"/>
    <w:rsid w:val="00047802"/>
    <w:rsid w:val="00047DBF"/>
    <w:rsid w:val="0005049D"/>
    <w:rsid w:val="0005097B"/>
    <w:rsid w:val="00050A7A"/>
    <w:rsid w:val="00052180"/>
    <w:rsid w:val="0005230E"/>
    <w:rsid w:val="00053521"/>
    <w:rsid w:val="0005443A"/>
    <w:rsid w:val="000563A7"/>
    <w:rsid w:val="000578AA"/>
    <w:rsid w:val="00057ADD"/>
    <w:rsid w:val="000602CB"/>
    <w:rsid w:val="00060ED6"/>
    <w:rsid w:val="00061707"/>
    <w:rsid w:val="00062172"/>
    <w:rsid w:val="0006343F"/>
    <w:rsid w:val="000646A2"/>
    <w:rsid w:val="00065484"/>
    <w:rsid w:val="00065965"/>
    <w:rsid w:val="00065CF6"/>
    <w:rsid w:val="00065D83"/>
    <w:rsid w:val="00066F69"/>
    <w:rsid w:val="000671C6"/>
    <w:rsid w:val="00070802"/>
    <w:rsid w:val="00070897"/>
    <w:rsid w:val="00070A3C"/>
    <w:rsid w:val="00071259"/>
    <w:rsid w:val="00071B6F"/>
    <w:rsid w:val="0007352D"/>
    <w:rsid w:val="000741DA"/>
    <w:rsid w:val="00074514"/>
    <w:rsid w:val="000745EC"/>
    <w:rsid w:val="000746F0"/>
    <w:rsid w:val="00074C13"/>
    <w:rsid w:val="0007560F"/>
    <w:rsid w:val="000766AE"/>
    <w:rsid w:val="000770AD"/>
    <w:rsid w:val="00077135"/>
    <w:rsid w:val="000776B9"/>
    <w:rsid w:val="00077A80"/>
    <w:rsid w:val="00080BA2"/>
    <w:rsid w:val="0008103B"/>
    <w:rsid w:val="000830A9"/>
    <w:rsid w:val="00083F86"/>
    <w:rsid w:val="00084850"/>
    <w:rsid w:val="0008521A"/>
    <w:rsid w:val="00085868"/>
    <w:rsid w:val="00086310"/>
    <w:rsid w:val="00086D19"/>
    <w:rsid w:val="00086DBB"/>
    <w:rsid w:val="00087439"/>
    <w:rsid w:val="000874EA"/>
    <w:rsid w:val="00087A02"/>
    <w:rsid w:val="00087D0C"/>
    <w:rsid w:val="00090E9A"/>
    <w:rsid w:val="000915C9"/>
    <w:rsid w:val="00091D7F"/>
    <w:rsid w:val="000923A1"/>
    <w:rsid w:val="00092B0B"/>
    <w:rsid w:val="00092F57"/>
    <w:rsid w:val="00094310"/>
    <w:rsid w:val="000945F1"/>
    <w:rsid w:val="00094CB5"/>
    <w:rsid w:val="000951A2"/>
    <w:rsid w:val="00096595"/>
    <w:rsid w:val="00096CB1"/>
    <w:rsid w:val="00097890"/>
    <w:rsid w:val="000979B9"/>
    <w:rsid w:val="000A0B73"/>
    <w:rsid w:val="000A1F38"/>
    <w:rsid w:val="000A2F36"/>
    <w:rsid w:val="000A4743"/>
    <w:rsid w:val="000A4D96"/>
    <w:rsid w:val="000A57BB"/>
    <w:rsid w:val="000A5F19"/>
    <w:rsid w:val="000A6E57"/>
    <w:rsid w:val="000A6E99"/>
    <w:rsid w:val="000A7243"/>
    <w:rsid w:val="000B1D88"/>
    <w:rsid w:val="000B208F"/>
    <w:rsid w:val="000B2B63"/>
    <w:rsid w:val="000B379B"/>
    <w:rsid w:val="000B40C3"/>
    <w:rsid w:val="000B433F"/>
    <w:rsid w:val="000B48B7"/>
    <w:rsid w:val="000B4BB4"/>
    <w:rsid w:val="000B4F5E"/>
    <w:rsid w:val="000B5191"/>
    <w:rsid w:val="000B60DD"/>
    <w:rsid w:val="000B68AF"/>
    <w:rsid w:val="000B7223"/>
    <w:rsid w:val="000B7AA0"/>
    <w:rsid w:val="000C0343"/>
    <w:rsid w:val="000C0786"/>
    <w:rsid w:val="000C0AB8"/>
    <w:rsid w:val="000C1615"/>
    <w:rsid w:val="000C28DB"/>
    <w:rsid w:val="000C2D67"/>
    <w:rsid w:val="000C3FC5"/>
    <w:rsid w:val="000C675E"/>
    <w:rsid w:val="000C715E"/>
    <w:rsid w:val="000C758F"/>
    <w:rsid w:val="000D0D15"/>
    <w:rsid w:val="000D33D4"/>
    <w:rsid w:val="000D3AC2"/>
    <w:rsid w:val="000D3EDC"/>
    <w:rsid w:val="000D3F44"/>
    <w:rsid w:val="000D3F6E"/>
    <w:rsid w:val="000D419A"/>
    <w:rsid w:val="000D475F"/>
    <w:rsid w:val="000D6285"/>
    <w:rsid w:val="000D6AF1"/>
    <w:rsid w:val="000D6E54"/>
    <w:rsid w:val="000D754C"/>
    <w:rsid w:val="000E070B"/>
    <w:rsid w:val="000E1050"/>
    <w:rsid w:val="000E109E"/>
    <w:rsid w:val="000E1B99"/>
    <w:rsid w:val="000E2A2C"/>
    <w:rsid w:val="000E2DD9"/>
    <w:rsid w:val="000E4746"/>
    <w:rsid w:val="000E4919"/>
    <w:rsid w:val="000E55B5"/>
    <w:rsid w:val="000E5C98"/>
    <w:rsid w:val="000E7931"/>
    <w:rsid w:val="000E7D96"/>
    <w:rsid w:val="000F0539"/>
    <w:rsid w:val="000F0861"/>
    <w:rsid w:val="000F3378"/>
    <w:rsid w:val="000F3736"/>
    <w:rsid w:val="000F4FF4"/>
    <w:rsid w:val="000F6497"/>
    <w:rsid w:val="000F677C"/>
    <w:rsid w:val="000F73A4"/>
    <w:rsid w:val="000F77DD"/>
    <w:rsid w:val="000F78F4"/>
    <w:rsid w:val="001003FD"/>
    <w:rsid w:val="00100483"/>
    <w:rsid w:val="00100D98"/>
    <w:rsid w:val="00101856"/>
    <w:rsid w:val="00102CD6"/>
    <w:rsid w:val="00104BB9"/>
    <w:rsid w:val="0010523F"/>
    <w:rsid w:val="00105A8E"/>
    <w:rsid w:val="0010688C"/>
    <w:rsid w:val="00106C55"/>
    <w:rsid w:val="00107978"/>
    <w:rsid w:val="00110B8F"/>
    <w:rsid w:val="00111B25"/>
    <w:rsid w:val="001125D8"/>
    <w:rsid w:val="00112A04"/>
    <w:rsid w:val="00113F2D"/>
    <w:rsid w:val="0011462F"/>
    <w:rsid w:val="0011536C"/>
    <w:rsid w:val="00116953"/>
    <w:rsid w:val="00116D13"/>
    <w:rsid w:val="0011718A"/>
    <w:rsid w:val="001175EA"/>
    <w:rsid w:val="001209A8"/>
    <w:rsid w:val="00120ABC"/>
    <w:rsid w:val="001215EB"/>
    <w:rsid w:val="00122778"/>
    <w:rsid w:val="00122E76"/>
    <w:rsid w:val="001230DC"/>
    <w:rsid w:val="00124213"/>
    <w:rsid w:val="00124BC9"/>
    <w:rsid w:val="00125115"/>
    <w:rsid w:val="00126322"/>
    <w:rsid w:val="001263D9"/>
    <w:rsid w:val="001264B4"/>
    <w:rsid w:val="0012763D"/>
    <w:rsid w:val="00127B96"/>
    <w:rsid w:val="00130B7F"/>
    <w:rsid w:val="00132C31"/>
    <w:rsid w:val="00133C86"/>
    <w:rsid w:val="001342DB"/>
    <w:rsid w:val="001343D6"/>
    <w:rsid w:val="001347DB"/>
    <w:rsid w:val="001355ED"/>
    <w:rsid w:val="0013589B"/>
    <w:rsid w:val="0014100C"/>
    <w:rsid w:val="00141181"/>
    <w:rsid w:val="001418DC"/>
    <w:rsid w:val="00141DE4"/>
    <w:rsid w:val="001425D1"/>
    <w:rsid w:val="00143527"/>
    <w:rsid w:val="0014359C"/>
    <w:rsid w:val="00144A1A"/>
    <w:rsid w:val="001451DB"/>
    <w:rsid w:val="0014645E"/>
    <w:rsid w:val="00146BC6"/>
    <w:rsid w:val="00147622"/>
    <w:rsid w:val="00147D27"/>
    <w:rsid w:val="001505B0"/>
    <w:rsid w:val="001508D3"/>
    <w:rsid w:val="00150ACB"/>
    <w:rsid w:val="00151704"/>
    <w:rsid w:val="00151785"/>
    <w:rsid w:val="00152205"/>
    <w:rsid w:val="0015262D"/>
    <w:rsid w:val="001537FB"/>
    <w:rsid w:val="001538F8"/>
    <w:rsid w:val="001553C3"/>
    <w:rsid w:val="00155749"/>
    <w:rsid w:val="00155AFD"/>
    <w:rsid w:val="00156932"/>
    <w:rsid w:val="00160487"/>
    <w:rsid w:val="001609C5"/>
    <w:rsid w:val="001618F7"/>
    <w:rsid w:val="0016299A"/>
    <w:rsid w:val="00162BC9"/>
    <w:rsid w:val="001634CE"/>
    <w:rsid w:val="00163AF6"/>
    <w:rsid w:val="00164430"/>
    <w:rsid w:val="0016571A"/>
    <w:rsid w:val="001657E9"/>
    <w:rsid w:val="00170A7B"/>
    <w:rsid w:val="00170B5A"/>
    <w:rsid w:val="001717FE"/>
    <w:rsid w:val="00172FB9"/>
    <w:rsid w:val="00173BFF"/>
    <w:rsid w:val="001741AE"/>
    <w:rsid w:val="00174C34"/>
    <w:rsid w:val="0017605F"/>
    <w:rsid w:val="0017669D"/>
    <w:rsid w:val="00180DE9"/>
    <w:rsid w:val="001814F0"/>
    <w:rsid w:val="001819F8"/>
    <w:rsid w:val="00181F6A"/>
    <w:rsid w:val="00182092"/>
    <w:rsid w:val="001821FB"/>
    <w:rsid w:val="0018221B"/>
    <w:rsid w:val="0018242A"/>
    <w:rsid w:val="00182843"/>
    <w:rsid w:val="00182B35"/>
    <w:rsid w:val="00184A9A"/>
    <w:rsid w:val="00184CF7"/>
    <w:rsid w:val="001850EF"/>
    <w:rsid w:val="00185439"/>
    <w:rsid w:val="00186822"/>
    <w:rsid w:val="0019074E"/>
    <w:rsid w:val="001913CB"/>
    <w:rsid w:val="0019196A"/>
    <w:rsid w:val="0019202E"/>
    <w:rsid w:val="001920D4"/>
    <w:rsid w:val="0019230F"/>
    <w:rsid w:val="0019401E"/>
    <w:rsid w:val="00194391"/>
    <w:rsid w:val="00194BB1"/>
    <w:rsid w:val="00195B34"/>
    <w:rsid w:val="00197F45"/>
    <w:rsid w:val="001A1020"/>
    <w:rsid w:val="001A2152"/>
    <w:rsid w:val="001A2C4D"/>
    <w:rsid w:val="001A38A3"/>
    <w:rsid w:val="001A3FE3"/>
    <w:rsid w:val="001A45CC"/>
    <w:rsid w:val="001A50AD"/>
    <w:rsid w:val="001A513A"/>
    <w:rsid w:val="001A5A6D"/>
    <w:rsid w:val="001A674A"/>
    <w:rsid w:val="001A7A4E"/>
    <w:rsid w:val="001B002A"/>
    <w:rsid w:val="001B0184"/>
    <w:rsid w:val="001B184B"/>
    <w:rsid w:val="001B1D69"/>
    <w:rsid w:val="001B377A"/>
    <w:rsid w:val="001B4170"/>
    <w:rsid w:val="001B4476"/>
    <w:rsid w:val="001B4C3B"/>
    <w:rsid w:val="001B4F4C"/>
    <w:rsid w:val="001B57D5"/>
    <w:rsid w:val="001B5CA0"/>
    <w:rsid w:val="001B6376"/>
    <w:rsid w:val="001B6546"/>
    <w:rsid w:val="001B66E2"/>
    <w:rsid w:val="001B6FCB"/>
    <w:rsid w:val="001B72EE"/>
    <w:rsid w:val="001B75A9"/>
    <w:rsid w:val="001C018C"/>
    <w:rsid w:val="001C2341"/>
    <w:rsid w:val="001C2D53"/>
    <w:rsid w:val="001C3A35"/>
    <w:rsid w:val="001C46F1"/>
    <w:rsid w:val="001C67D9"/>
    <w:rsid w:val="001D08FA"/>
    <w:rsid w:val="001D0E82"/>
    <w:rsid w:val="001D11CD"/>
    <w:rsid w:val="001D35A5"/>
    <w:rsid w:val="001D4CB0"/>
    <w:rsid w:val="001D5B0A"/>
    <w:rsid w:val="001D637A"/>
    <w:rsid w:val="001D6B68"/>
    <w:rsid w:val="001D7ADD"/>
    <w:rsid w:val="001E01E0"/>
    <w:rsid w:val="001E0D66"/>
    <w:rsid w:val="001E14A5"/>
    <w:rsid w:val="001E1503"/>
    <w:rsid w:val="001E1B98"/>
    <w:rsid w:val="001E317C"/>
    <w:rsid w:val="001E3A71"/>
    <w:rsid w:val="001E3D94"/>
    <w:rsid w:val="001E473D"/>
    <w:rsid w:val="001E4D21"/>
    <w:rsid w:val="001E621F"/>
    <w:rsid w:val="001E6CA1"/>
    <w:rsid w:val="001E6CFE"/>
    <w:rsid w:val="001E7A59"/>
    <w:rsid w:val="001E7AD6"/>
    <w:rsid w:val="001F0043"/>
    <w:rsid w:val="001F0254"/>
    <w:rsid w:val="001F17EA"/>
    <w:rsid w:val="001F19CF"/>
    <w:rsid w:val="001F1F0D"/>
    <w:rsid w:val="001F2174"/>
    <w:rsid w:val="001F26B9"/>
    <w:rsid w:val="001F2F15"/>
    <w:rsid w:val="001F3E14"/>
    <w:rsid w:val="001F5DD4"/>
    <w:rsid w:val="001F5E7A"/>
    <w:rsid w:val="001F7826"/>
    <w:rsid w:val="002009CA"/>
    <w:rsid w:val="00201177"/>
    <w:rsid w:val="002015A2"/>
    <w:rsid w:val="002018AB"/>
    <w:rsid w:val="002021A4"/>
    <w:rsid w:val="002029AD"/>
    <w:rsid w:val="002031AB"/>
    <w:rsid w:val="002033E1"/>
    <w:rsid w:val="002036D8"/>
    <w:rsid w:val="002039CA"/>
    <w:rsid w:val="00203FD6"/>
    <w:rsid w:val="00204111"/>
    <w:rsid w:val="00204AE5"/>
    <w:rsid w:val="0020535A"/>
    <w:rsid w:val="002055FD"/>
    <w:rsid w:val="00205720"/>
    <w:rsid w:val="00206D0D"/>
    <w:rsid w:val="00206FF2"/>
    <w:rsid w:val="00207140"/>
    <w:rsid w:val="00210B12"/>
    <w:rsid w:val="0021107E"/>
    <w:rsid w:val="00211367"/>
    <w:rsid w:val="00211593"/>
    <w:rsid w:val="002126A9"/>
    <w:rsid w:val="002126ED"/>
    <w:rsid w:val="00212A5B"/>
    <w:rsid w:val="00214AAC"/>
    <w:rsid w:val="00215269"/>
    <w:rsid w:val="002152C0"/>
    <w:rsid w:val="00215515"/>
    <w:rsid w:val="002157C2"/>
    <w:rsid w:val="00215FCE"/>
    <w:rsid w:val="00215FE8"/>
    <w:rsid w:val="00217C48"/>
    <w:rsid w:val="0022070B"/>
    <w:rsid w:val="00221029"/>
    <w:rsid w:val="0022144E"/>
    <w:rsid w:val="00222004"/>
    <w:rsid w:val="00222587"/>
    <w:rsid w:val="00223DC2"/>
    <w:rsid w:val="00223DEB"/>
    <w:rsid w:val="00223EAC"/>
    <w:rsid w:val="0022490A"/>
    <w:rsid w:val="00225B0B"/>
    <w:rsid w:val="00226597"/>
    <w:rsid w:val="00232C9B"/>
    <w:rsid w:val="002334F0"/>
    <w:rsid w:val="00233920"/>
    <w:rsid w:val="002349E2"/>
    <w:rsid w:val="00234BC2"/>
    <w:rsid w:val="00234DA1"/>
    <w:rsid w:val="0023606E"/>
    <w:rsid w:val="002367EB"/>
    <w:rsid w:val="00236B2B"/>
    <w:rsid w:val="00236F09"/>
    <w:rsid w:val="00237106"/>
    <w:rsid w:val="002373E6"/>
    <w:rsid w:val="00241643"/>
    <w:rsid w:val="00241B2D"/>
    <w:rsid w:val="002423E4"/>
    <w:rsid w:val="0024257F"/>
    <w:rsid w:val="00243D13"/>
    <w:rsid w:val="002447CC"/>
    <w:rsid w:val="0024532C"/>
    <w:rsid w:val="00245B2C"/>
    <w:rsid w:val="002466AD"/>
    <w:rsid w:val="00250458"/>
    <w:rsid w:val="00250640"/>
    <w:rsid w:val="00250B3D"/>
    <w:rsid w:val="00250D73"/>
    <w:rsid w:val="00250E83"/>
    <w:rsid w:val="00252749"/>
    <w:rsid w:val="0025512A"/>
    <w:rsid w:val="002566BB"/>
    <w:rsid w:val="002603E4"/>
    <w:rsid w:val="00263145"/>
    <w:rsid w:val="00263281"/>
    <w:rsid w:val="002635B6"/>
    <w:rsid w:val="00263A8A"/>
    <w:rsid w:val="00263CA7"/>
    <w:rsid w:val="00264476"/>
    <w:rsid w:val="00265193"/>
    <w:rsid w:val="00265665"/>
    <w:rsid w:val="002659FB"/>
    <w:rsid w:val="002669D3"/>
    <w:rsid w:val="00267482"/>
    <w:rsid w:val="00267875"/>
    <w:rsid w:val="002700F9"/>
    <w:rsid w:val="00271CB4"/>
    <w:rsid w:val="00272675"/>
    <w:rsid w:val="00273B41"/>
    <w:rsid w:val="00273C37"/>
    <w:rsid w:val="00273CD9"/>
    <w:rsid w:val="00274314"/>
    <w:rsid w:val="002752F9"/>
    <w:rsid w:val="002766D9"/>
    <w:rsid w:val="00276C72"/>
    <w:rsid w:val="00281042"/>
    <w:rsid w:val="00281C5B"/>
    <w:rsid w:val="002826C7"/>
    <w:rsid w:val="00283018"/>
    <w:rsid w:val="0028358A"/>
    <w:rsid w:val="002839DB"/>
    <w:rsid w:val="0028467E"/>
    <w:rsid w:val="002849FC"/>
    <w:rsid w:val="00284E3F"/>
    <w:rsid w:val="00284EEF"/>
    <w:rsid w:val="00286B44"/>
    <w:rsid w:val="00286D31"/>
    <w:rsid w:val="0028702B"/>
    <w:rsid w:val="00290407"/>
    <w:rsid w:val="00291860"/>
    <w:rsid w:val="002918B9"/>
    <w:rsid w:val="0029231D"/>
    <w:rsid w:val="00292499"/>
    <w:rsid w:val="00293158"/>
    <w:rsid w:val="00294581"/>
    <w:rsid w:val="00296679"/>
    <w:rsid w:val="00296F3C"/>
    <w:rsid w:val="00297A4D"/>
    <w:rsid w:val="002A02CE"/>
    <w:rsid w:val="002A0406"/>
    <w:rsid w:val="002A0CD1"/>
    <w:rsid w:val="002A15B2"/>
    <w:rsid w:val="002A1B8C"/>
    <w:rsid w:val="002A237F"/>
    <w:rsid w:val="002A46F4"/>
    <w:rsid w:val="002A5129"/>
    <w:rsid w:val="002A51CB"/>
    <w:rsid w:val="002A5763"/>
    <w:rsid w:val="002A5D02"/>
    <w:rsid w:val="002A5EF8"/>
    <w:rsid w:val="002A627D"/>
    <w:rsid w:val="002A69C3"/>
    <w:rsid w:val="002A6BFA"/>
    <w:rsid w:val="002A79BE"/>
    <w:rsid w:val="002B0310"/>
    <w:rsid w:val="002B12DA"/>
    <w:rsid w:val="002B1A5E"/>
    <w:rsid w:val="002B2BBB"/>
    <w:rsid w:val="002B3629"/>
    <w:rsid w:val="002B365A"/>
    <w:rsid w:val="002B4379"/>
    <w:rsid w:val="002B6A78"/>
    <w:rsid w:val="002B6D48"/>
    <w:rsid w:val="002B7066"/>
    <w:rsid w:val="002B740B"/>
    <w:rsid w:val="002C0D85"/>
    <w:rsid w:val="002C0E55"/>
    <w:rsid w:val="002C1AE9"/>
    <w:rsid w:val="002C21E4"/>
    <w:rsid w:val="002C456D"/>
    <w:rsid w:val="002D1150"/>
    <w:rsid w:val="002D2603"/>
    <w:rsid w:val="002D2610"/>
    <w:rsid w:val="002D2814"/>
    <w:rsid w:val="002D2BC3"/>
    <w:rsid w:val="002D544D"/>
    <w:rsid w:val="002D58F5"/>
    <w:rsid w:val="002D5E11"/>
    <w:rsid w:val="002D6849"/>
    <w:rsid w:val="002E085C"/>
    <w:rsid w:val="002E0D5C"/>
    <w:rsid w:val="002E11AC"/>
    <w:rsid w:val="002E1944"/>
    <w:rsid w:val="002E1AF5"/>
    <w:rsid w:val="002E33E6"/>
    <w:rsid w:val="002E4B75"/>
    <w:rsid w:val="002E508D"/>
    <w:rsid w:val="002E5CBA"/>
    <w:rsid w:val="002E61AE"/>
    <w:rsid w:val="002E625B"/>
    <w:rsid w:val="002E6366"/>
    <w:rsid w:val="002E65D4"/>
    <w:rsid w:val="002E799B"/>
    <w:rsid w:val="002E7D27"/>
    <w:rsid w:val="002F06C8"/>
    <w:rsid w:val="002F0B4F"/>
    <w:rsid w:val="002F2DCF"/>
    <w:rsid w:val="002F3135"/>
    <w:rsid w:val="002F31C9"/>
    <w:rsid w:val="002F34AF"/>
    <w:rsid w:val="002F41A2"/>
    <w:rsid w:val="002F4233"/>
    <w:rsid w:val="002F435C"/>
    <w:rsid w:val="002F475B"/>
    <w:rsid w:val="002F483D"/>
    <w:rsid w:val="002F5BDD"/>
    <w:rsid w:val="003004D8"/>
    <w:rsid w:val="00302066"/>
    <w:rsid w:val="00302427"/>
    <w:rsid w:val="00302C94"/>
    <w:rsid w:val="0030300D"/>
    <w:rsid w:val="00305717"/>
    <w:rsid w:val="003068D6"/>
    <w:rsid w:val="0031148D"/>
    <w:rsid w:val="00311C61"/>
    <w:rsid w:val="00312639"/>
    <w:rsid w:val="003126BB"/>
    <w:rsid w:val="00314A0C"/>
    <w:rsid w:val="00315F60"/>
    <w:rsid w:val="00316FEE"/>
    <w:rsid w:val="00317947"/>
    <w:rsid w:val="00317B53"/>
    <w:rsid w:val="00317C7B"/>
    <w:rsid w:val="003200A7"/>
    <w:rsid w:val="00320C26"/>
    <w:rsid w:val="00321B43"/>
    <w:rsid w:val="003229B1"/>
    <w:rsid w:val="00322A1F"/>
    <w:rsid w:val="00324A8B"/>
    <w:rsid w:val="0032762A"/>
    <w:rsid w:val="0032783A"/>
    <w:rsid w:val="0032792F"/>
    <w:rsid w:val="00330627"/>
    <w:rsid w:val="00330691"/>
    <w:rsid w:val="00331390"/>
    <w:rsid w:val="00332698"/>
    <w:rsid w:val="00332B06"/>
    <w:rsid w:val="0033347E"/>
    <w:rsid w:val="00333691"/>
    <w:rsid w:val="00333CCA"/>
    <w:rsid w:val="00334B94"/>
    <w:rsid w:val="00335632"/>
    <w:rsid w:val="0033590F"/>
    <w:rsid w:val="0034063E"/>
    <w:rsid w:val="00341328"/>
    <w:rsid w:val="00342ED8"/>
    <w:rsid w:val="00343D24"/>
    <w:rsid w:val="0034492E"/>
    <w:rsid w:val="003455A0"/>
    <w:rsid w:val="00345D5A"/>
    <w:rsid w:val="00346045"/>
    <w:rsid w:val="00346A51"/>
    <w:rsid w:val="00346EDF"/>
    <w:rsid w:val="003504A3"/>
    <w:rsid w:val="003509BA"/>
    <w:rsid w:val="00350CA1"/>
    <w:rsid w:val="00350CD7"/>
    <w:rsid w:val="00351339"/>
    <w:rsid w:val="00353B75"/>
    <w:rsid w:val="00353E05"/>
    <w:rsid w:val="00354564"/>
    <w:rsid w:val="003559E9"/>
    <w:rsid w:val="003562D6"/>
    <w:rsid w:val="00356DBF"/>
    <w:rsid w:val="0035765C"/>
    <w:rsid w:val="00357DBD"/>
    <w:rsid w:val="00360C59"/>
    <w:rsid w:val="00361187"/>
    <w:rsid w:val="003613EF"/>
    <w:rsid w:val="0036169A"/>
    <w:rsid w:val="003622E9"/>
    <w:rsid w:val="003623BD"/>
    <w:rsid w:val="003631BB"/>
    <w:rsid w:val="00363941"/>
    <w:rsid w:val="00363AA3"/>
    <w:rsid w:val="0036432F"/>
    <w:rsid w:val="0036516F"/>
    <w:rsid w:val="003654AE"/>
    <w:rsid w:val="003654FC"/>
    <w:rsid w:val="00365E53"/>
    <w:rsid w:val="0036619A"/>
    <w:rsid w:val="00366D4E"/>
    <w:rsid w:val="00366EEF"/>
    <w:rsid w:val="003676FE"/>
    <w:rsid w:val="0037152E"/>
    <w:rsid w:val="00371F23"/>
    <w:rsid w:val="00372615"/>
    <w:rsid w:val="0037263D"/>
    <w:rsid w:val="00372742"/>
    <w:rsid w:val="00373300"/>
    <w:rsid w:val="00374631"/>
    <w:rsid w:val="00374645"/>
    <w:rsid w:val="00374B37"/>
    <w:rsid w:val="00374BC6"/>
    <w:rsid w:val="0037585F"/>
    <w:rsid w:val="00375D58"/>
    <w:rsid w:val="00376136"/>
    <w:rsid w:val="00376573"/>
    <w:rsid w:val="00376618"/>
    <w:rsid w:val="003803E6"/>
    <w:rsid w:val="00380B43"/>
    <w:rsid w:val="00380F48"/>
    <w:rsid w:val="003810DB"/>
    <w:rsid w:val="00383FBE"/>
    <w:rsid w:val="0038406A"/>
    <w:rsid w:val="0038431C"/>
    <w:rsid w:val="00384A59"/>
    <w:rsid w:val="00384AD5"/>
    <w:rsid w:val="00385101"/>
    <w:rsid w:val="003852F3"/>
    <w:rsid w:val="00385B05"/>
    <w:rsid w:val="00385E7B"/>
    <w:rsid w:val="003862E7"/>
    <w:rsid w:val="00386EAA"/>
    <w:rsid w:val="003901A2"/>
    <w:rsid w:val="00390DB4"/>
    <w:rsid w:val="00391575"/>
    <w:rsid w:val="00391627"/>
    <w:rsid w:val="00392113"/>
    <w:rsid w:val="00392E67"/>
    <w:rsid w:val="00394DE6"/>
    <w:rsid w:val="00395107"/>
    <w:rsid w:val="00396162"/>
    <w:rsid w:val="00396AE4"/>
    <w:rsid w:val="0039736C"/>
    <w:rsid w:val="003975C6"/>
    <w:rsid w:val="00397803"/>
    <w:rsid w:val="00397809"/>
    <w:rsid w:val="003A03A3"/>
    <w:rsid w:val="003A055E"/>
    <w:rsid w:val="003A088B"/>
    <w:rsid w:val="003A12AC"/>
    <w:rsid w:val="003A1C3E"/>
    <w:rsid w:val="003A20BC"/>
    <w:rsid w:val="003A256A"/>
    <w:rsid w:val="003A312E"/>
    <w:rsid w:val="003A3395"/>
    <w:rsid w:val="003A3661"/>
    <w:rsid w:val="003A40DB"/>
    <w:rsid w:val="003A7895"/>
    <w:rsid w:val="003B0632"/>
    <w:rsid w:val="003B0AE2"/>
    <w:rsid w:val="003B23D9"/>
    <w:rsid w:val="003B2FA5"/>
    <w:rsid w:val="003B49D1"/>
    <w:rsid w:val="003B4C97"/>
    <w:rsid w:val="003C164E"/>
    <w:rsid w:val="003C19E8"/>
    <w:rsid w:val="003C2257"/>
    <w:rsid w:val="003C2DF4"/>
    <w:rsid w:val="003C37EB"/>
    <w:rsid w:val="003C38FD"/>
    <w:rsid w:val="003C4EE5"/>
    <w:rsid w:val="003C5435"/>
    <w:rsid w:val="003C68A2"/>
    <w:rsid w:val="003C7332"/>
    <w:rsid w:val="003C7EAB"/>
    <w:rsid w:val="003D15AD"/>
    <w:rsid w:val="003D15BE"/>
    <w:rsid w:val="003D326A"/>
    <w:rsid w:val="003D38FE"/>
    <w:rsid w:val="003D3A81"/>
    <w:rsid w:val="003D40C2"/>
    <w:rsid w:val="003D41C2"/>
    <w:rsid w:val="003D4A95"/>
    <w:rsid w:val="003E0D7B"/>
    <w:rsid w:val="003E1923"/>
    <w:rsid w:val="003E2A64"/>
    <w:rsid w:val="003E39C6"/>
    <w:rsid w:val="003E4A90"/>
    <w:rsid w:val="003E5D0F"/>
    <w:rsid w:val="003E5FC3"/>
    <w:rsid w:val="003E60BC"/>
    <w:rsid w:val="003E654E"/>
    <w:rsid w:val="003E6C10"/>
    <w:rsid w:val="003E6E51"/>
    <w:rsid w:val="003E6FFE"/>
    <w:rsid w:val="003E74E8"/>
    <w:rsid w:val="003E7B36"/>
    <w:rsid w:val="003F11F5"/>
    <w:rsid w:val="003F1795"/>
    <w:rsid w:val="003F1CFD"/>
    <w:rsid w:val="003F2FC6"/>
    <w:rsid w:val="003F460A"/>
    <w:rsid w:val="003F4FC5"/>
    <w:rsid w:val="003F65AB"/>
    <w:rsid w:val="003F6E60"/>
    <w:rsid w:val="003F782A"/>
    <w:rsid w:val="00400731"/>
    <w:rsid w:val="00400BE5"/>
    <w:rsid w:val="00400EA6"/>
    <w:rsid w:val="00401381"/>
    <w:rsid w:val="00401690"/>
    <w:rsid w:val="0040206C"/>
    <w:rsid w:val="004035A2"/>
    <w:rsid w:val="00403915"/>
    <w:rsid w:val="00403C87"/>
    <w:rsid w:val="00404402"/>
    <w:rsid w:val="00404D84"/>
    <w:rsid w:val="0040569E"/>
    <w:rsid w:val="00405960"/>
    <w:rsid w:val="00405A63"/>
    <w:rsid w:val="00406029"/>
    <w:rsid w:val="0040619B"/>
    <w:rsid w:val="00410441"/>
    <w:rsid w:val="004104F4"/>
    <w:rsid w:val="0041136C"/>
    <w:rsid w:val="00412100"/>
    <w:rsid w:val="004128C3"/>
    <w:rsid w:val="00412B4C"/>
    <w:rsid w:val="00413457"/>
    <w:rsid w:val="00413750"/>
    <w:rsid w:val="00414A8F"/>
    <w:rsid w:val="00415F9F"/>
    <w:rsid w:val="0041637E"/>
    <w:rsid w:val="00416404"/>
    <w:rsid w:val="00417CCF"/>
    <w:rsid w:val="00420AF1"/>
    <w:rsid w:val="0042130F"/>
    <w:rsid w:val="00422C12"/>
    <w:rsid w:val="00423526"/>
    <w:rsid w:val="004235FD"/>
    <w:rsid w:val="00423DF0"/>
    <w:rsid w:val="00424B16"/>
    <w:rsid w:val="00424BB8"/>
    <w:rsid w:val="00425C31"/>
    <w:rsid w:val="00427A21"/>
    <w:rsid w:val="00427E01"/>
    <w:rsid w:val="00427E3E"/>
    <w:rsid w:val="00430D78"/>
    <w:rsid w:val="004313DC"/>
    <w:rsid w:val="0043336A"/>
    <w:rsid w:val="004341A9"/>
    <w:rsid w:val="00435183"/>
    <w:rsid w:val="0043558C"/>
    <w:rsid w:val="00436EAF"/>
    <w:rsid w:val="00437AA7"/>
    <w:rsid w:val="00437D34"/>
    <w:rsid w:val="004400DA"/>
    <w:rsid w:val="00440A7B"/>
    <w:rsid w:val="00440AAA"/>
    <w:rsid w:val="00441DA3"/>
    <w:rsid w:val="00441E22"/>
    <w:rsid w:val="00441F9B"/>
    <w:rsid w:val="00442689"/>
    <w:rsid w:val="00442B14"/>
    <w:rsid w:val="00443E53"/>
    <w:rsid w:val="004441C5"/>
    <w:rsid w:val="00444340"/>
    <w:rsid w:val="00444B27"/>
    <w:rsid w:val="004453AB"/>
    <w:rsid w:val="00446602"/>
    <w:rsid w:val="00450F26"/>
    <w:rsid w:val="004517C1"/>
    <w:rsid w:val="00452319"/>
    <w:rsid w:val="0045329B"/>
    <w:rsid w:val="00454E93"/>
    <w:rsid w:val="004556C7"/>
    <w:rsid w:val="0045632D"/>
    <w:rsid w:val="00456605"/>
    <w:rsid w:val="004618A2"/>
    <w:rsid w:val="00461A0C"/>
    <w:rsid w:val="00461E7A"/>
    <w:rsid w:val="00461F86"/>
    <w:rsid w:val="0046330B"/>
    <w:rsid w:val="00463472"/>
    <w:rsid w:val="00463D21"/>
    <w:rsid w:val="00463FBB"/>
    <w:rsid w:val="00464EF1"/>
    <w:rsid w:val="0046562B"/>
    <w:rsid w:val="00465BD3"/>
    <w:rsid w:val="0047030F"/>
    <w:rsid w:val="00470DC2"/>
    <w:rsid w:val="00473761"/>
    <w:rsid w:val="0047408F"/>
    <w:rsid w:val="004745B5"/>
    <w:rsid w:val="004759C0"/>
    <w:rsid w:val="0047619D"/>
    <w:rsid w:val="0047641F"/>
    <w:rsid w:val="0047751D"/>
    <w:rsid w:val="004775C3"/>
    <w:rsid w:val="00477CB5"/>
    <w:rsid w:val="0048032B"/>
    <w:rsid w:val="00480437"/>
    <w:rsid w:val="004806DB"/>
    <w:rsid w:val="00481696"/>
    <w:rsid w:val="004816E0"/>
    <w:rsid w:val="004823BE"/>
    <w:rsid w:val="004825DF"/>
    <w:rsid w:val="00483D2A"/>
    <w:rsid w:val="00484544"/>
    <w:rsid w:val="00485448"/>
    <w:rsid w:val="00485E88"/>
    <w:rsid w:val="0048604F"/>
    <w:rsid w:val="00486874"/>
    <w:rsid w:val="004869F5"/>
    <w:rsid w:val="00486DC7"/>
    <w:rsid w:val="004870CE"/>
    <w:rsid w:val="004874C5"/>
    <w:rsid w:val="00487F24"/>
    <w:rsid w:val="00490513"/>
    <w:rsid w:val="00491633"/>
    <w:rsid w:val="004927C0"/>
    <w:rsid w:val="00493975"/>
    <w:rsid w:val="00494DF4"/>
    <w:rsid w:val="00495D5D"/>
    <w:rsid w:val="00495F0A"/>
    <w:rsid w:val="00496964"/>
    <w:rsid w:val="004A012F"/>
    <w:rsid w:val="004A0B8C"/>
    <w:rsid w:val="004A1541"/>
    <w:rsid w:val="004A16D2"/>
    <w:rsid w:val="004A1D07"/>
    <w:rsid w:val="004A3AEC"/>
    <w:rsid w:val="004A3ECA"/>
    <w:rsid w:val="004A49B0"/>
    <w:rsid w:val="004A4BEA"/>
    <w:rsid w:val="004A6B90"/>
    <w:rsid w:val="004A6FA0"/>
    <w:rsid w:val="004A7000"/>
    <w:rsid w:val="004A7562"/>
    <w:rsid w:val="004A7C54"/>
    <w:rsid w:val="004A7D7F"/>
    <w:rsid w:val="004B0088"/>
    <w:rsid w:val="004B06DD"/>
    <w:rsid w:val="004B0E62"/>
    <w:rsid w:val="004B2260"/>
    <w:rsid w:val="004B267F"/>
    <w:rsid w:val="004B3538"/>
    <w:rsid w:val="004B5E57"/>
    <w:rsid w:val="004B604C"/>
    <w:rsid w:val="004B61B7"/>
    <w:rsid w:val="004B658B"/>
    <w:rsid w:val="004B6E9B"/>
    <w:rsid w:val="004B75D6"/>
    <w:rsid w:val="004B7E85"/>
    <w:rsid w:val="004C2C15"/>
    <w:rsid w:val="004C36F2"/>
    <w:rsid w:val="004C3E52"/>
    <w:rsid w:val="004C4E2B"/>
    <w:rsid w:val="004C5017"/>
    <w:rsid w:val="004C5791"/>
    <w:rsid w:val="004C6A1D"/>
    <w:rsid w:val="004C73EE"/>
    <w:rsid w:val="004D0E60"/>
    <w:rsid w:val="004D1625"/>
    <w:rsid w:val="004D19C7"/>
    <w:rsid w:val="004D2F89"/>
    <w:rsid w:val="004D393D"/>
    <w:rsid w:val="004D4DC7"/>
    <w:rsid w:val="004D5541"/>
    <w:rsid w:val="004D5977"/>
    <w:rsid w:val="004D74D4"/>
    <w:rsid w:val="004D786D"/>
    <w:rsid w:val="004E07EB"/>
    <w:rsid w:val="004E0A25"/>
    <w:rsid w:val="004E0FCE"/>
    <w:rsid w:val="004E1222"/>
    <w:rsid w:val="004E141D"/>
    <w:rsid w:val="004E20E3"/>
    <w:rsid w:val="004E2CDB"/>
    <w:rsid w:val="004E3267"/>
    <w:rsid w:val="004E3C76"/>
    <w:rsid w:val="004E3FB1"/>
    <w:rsid w:val="004E41BF"/>
    <w:rsid w:val="004E571A"/>
    <w:rsid w:val="004E5D01"/>
    <w:rsid w:val="004E768D"/>
    <w:rsid w:val="004F0489"/>
    <w:rsid w:val="004F04D2"/>
    <w:rsid w:val="004F0A6E"/>
    <w:rsid w:val="004F0B89"/>
    <w:rsid w:val="004F235F"/>
    <w:rsid w:val="004F3ABA"/>
    <w:rsid w:val="004F402F"/>
    <w:rsid w:val="004F40D6"/>
    <w:rsid w:val="004F4B7A"/>
    <w:rsid w:val="004F4BB6"/>
    <w:rsid w:val="004F5F0B"/>
    <w:rsid w:val="004F62E1"/>
    <w:rsid w:val="004F6E5D"/>
    <w:rsid w:val="005001D7"/>
    <w:rsid w:val="00500257"/>
    <w:rsid w:val="00500490"/>
    <w:rsid w:val="0050064A"/>
    <w:rsid w:val="00501546"/>
    <w:rsid w:val="005017AD"/>
    <w:rsid w:val="00501A2B"/>
    <w:rsid w:val="00502579"/>
    <w:rsid w:val="00502BF1"/>
    <w:rsid w:val="005031CC"/>
    <w:rsid w:val="00505783"/>
    <w:rsid w:val="0050578F"/>
    <w:rsid w:val="00510541"/>
    <w:rsid w:val="00511193"/>
    <w:rsid w:val="005118DE"/>
    <w:rsid w:val="0051275F"/>
    <w:rsid w:val="00512852"/>
    <w:rsid w:val="00512B1C"/>
    <w:rsid w:val="00513504"/>
    <w:rsid w:val="00514D5B"/>
    <w:rsid w:val="0051517F"/>
    <w:rsid w:val="005159EC"/>
    <w:rsid w:val="00516763"/>
    <w:rsid w:val="00520416"/>
    <w:rsid w:val="005209F5"/>
    <w:rsid w:val="00522062"/>
    <w:rsid w:val="00522272"/>
    <w:rsid w:val="00523901"/>
    <w:rsid w:val="00523B88"/>
    <w:rsid w:val="00524658"/>
    <w:rsid w:val="00525173"/>
    <w:rsid w:val="005253C4"/>
    <w:rsid w:val="005266BD"/>
    <w:rsid w:val="00527A87"/>
    <w:rsid w:val="00530285"/>
    <w:rsid w:val="005315EF"/>
    <w:rsid w:val="00532670"/>
    <w:rsid w:val="00532EF1"/>
    <w:rsid w:val="00532FE7"/>
    <w:rsid w:val="0053339A"/>
    <w:rsid w:val="005335AC"/>
    <w:rsid w:val="00534212"/>
    <w:rsid w:val="005343EB"/>
    <w:rsid w:val="00534F5C"/>
    <w:rsid w:val="00535897"/>
    <w:rsid w:val="005358E1"/>
    <w:rsid w:val="00535F84"/>
    <w:rsid w:val="00535FDA"/>
    <w:rsid w:val="005400FB"/>
    <w:rsid w:val="00540C48"/>
    <w:rsid w:val="00541E12"/>
    <w:rsid w:val="005422F4"/>
    <w:rsid w:val="00542FC1"/>
    <w:rsid w:val="005436FF"/>
    <w:rsid w:val="00544654"/>
    <w:rsid w:val="00544B38"/>
    <w:rsid w:val="00545450"/>
    <w:rsid w:val="0054553D"/>
    <w:rsid w:val="0054691F"/>
    <w:rsid w:val="005474C6"/>
    <w:rsid w:val="005474F3"/>
    <w:rsid w:val="005478B5"/>
    <w:rsid w:val="00547AB8"/>
    <w:rsid w:val="00547F31"/>
    <w:rsid w:val="005507CF"/>
    <w:rsid w:val="00552A23"/>
    <w:rsid w:val="00553280"/>
    <w:rsid w:val="00553F7D"/>
    <w:rsid w:val="0055440D"/>
    <w:rsid w:val="0055523C"/>
    <w:rsid w:val="005564B4"/>
    <w:rsid w:val="0055665D"/>
    <w:rsid w:val="005570F9"/>
    <w:rsid w:val="005576AD"/>
    <w:rsid w:val="00557B98"/>
    <w:rsid w:val="005608A7"/>
    <w:rsid w:val="005611BA"/>
    <w:rsid w:val="00561306"/>
    <w:rsid w:val="00562A10"/>
    <w:rsid w:val="00562ADB"/>
    <w:rsid w:val="00563806"/>
    <w:rsid w:val="00563898"/>
    <w:rsid w:val="0056391A"/>
    <w:rsid w:val="0056439C"/>
    <w:rsid w:val="00564C68"/>
    <w:rsid w:val="00564D4D"/>
    <w:rsid w:val="00565323"/>
    <w:rsid w:val="0056540F"/>
    <w:rsid w:val="00566222"/>
    <w:rsid w:val="005665E6"/>
    <w:rsid w:val="0056678F"/>
    <w:rsid w:val="00566800"/>
    <w:rsid w:val="005679BB"/>
    <w:rsid w:val="00567C7C"/>
    <w:rsid w:val="00570784"/>
    <w:rsid w:val="00571D46"/>
    <w:rsid w:val="00572708"/>
    <w:rsid w:val="00573A2E"/>
    <w:rsid w:val="00573E2D"/>
    <w:rsid w:val="00574307"/>
    <w:rsid w:val="00574A90"/>
    <w:rsid w:val="00574CEF"/>
    <w:rsid w:val="00575181"/>
    <w:rsid w:val="00576033"/>
    <w:rsid w:val="005760F7"/>
    <w:rsid w:val="00577253"/>
    <w:rsid w:val="005772C9"/>
    <w:rsid w:val="00577BED"/>
    <w:rsid w:val="0058178B"/>
    <w:rsid w:val="00581C70"/>
    <w:rsid w:val="00581D77"/>
    <w:rsid w:val="005820F7"/>
    <w:rsid w:val="00583ECE"/>
    <w:rsid w:val="00584156"/>
    <w:rsid w:val="00584381"/>
    <w:rsid w:val="00584733"/>
    <w:rsid w:val="00584F62"/>
    <w:rsid w:val="0058535F"/>
    <w:rsid w:val="00590546"/>
    <w:rsid w:val="00590B56"/>
    <w:rsid w:val="00591489"/>
    <w:rsid w:val="005916FE"/>
    <w:rsid w:val="00596AA7"/>
    <w:rsid w:val="00596AB3"/>
    <w:rsid w:val="005973EC"/>
    <w:rsid w:val="00597E21"/>
    <w:rsid w:val="005A0891"/>
    <w:rsid w:val="005A0E6E"/>
    <w:rsid w:val="005A1ADC"/>
    <w:rsid w:val="005A2388"/>
    <w:rsid w:val="005A26CA"/>
    <w:rsid w:val="005A2C1F"/>
    <w:rsid w:val="005A31C4"/>
    <w:rsid w:val="005A59D9"/>
    <w:rsid w:val="005A5ED5"/>
    <w:rsid w:val="005A760F"/>
    <w:rsid w:val="005A7628"/>
    <w:rsid w:val="005A7979"/>
    <w:rsid w:val="005B13E3"/>
    <w:rsid w:val="005B1FD3"/>
    <w:rsid w:val="005B268B"/>
    <w:rsid w:val="005B5168"/>
    <w:rsid w:val="005B55EB"/>
    <w:rsid w:val="005B6EB2"/>
    <w:rsid w:val="005B76CA"/>
    <w:rsid w:val="005B7B66"/>
    <w:rsid w:val="005C1A16"/>
    <w:rsid w:val="005C22D5"/>
    <w:rsid w:val="005C3B1F"/>
    <w:rsid w:val="005C4744"/>
    <w:rsid w:val="005C487A"/>
    <w:rsid w:val="005C4C45"/>
    <w:rsid w:val="005C4F3F"/>
    <w:rsid w:val="005C5D1F"/>
    <w:rsid w:val="005C68F2"/>
    <w:rsid w:val="005C6D4D"/>
    <w:rsid w:val="005C6F95"/>
    <w:rsid w:val="005C7054"/>
    <w:rsid w:val="005D010A"/>
    <w:rsid w:val="005D0282"/>
    <w:rsid w:val="005D0499"/>
    <w:rsid w:val="005D08A0"/>
    <w:rsid w:val="005D09F5"/>
    <w:rsid w:val="005D0ADC"/>
    <w:rsid w:val="005D1F47"/>
    <w:rsid w:val="005D2004"/>
    <w:rsid w:val="005D246C"/>
    <w:rsid w:val="005D25E8"/>
    <w:rsid w:val="005D3354"/>
    <w:rsid w:val="005D33D7"/>
    <w:rsid w:val="005D3722"/>
    <w:rsid w:val="005D4626"/>
    <w:rsid w:val="005D5D27"/>
    <w:rsid w:val="005D63C0"/>
    <w:rsid w:val="005D68C2"/>
    <w:rsid w:val="005D6E24"/>
    <w:rsid w:val="005D71CF"/>
    <w:rsid w:val="005D723A"/>
    <w:rsid w:val="005E0656"/>
    <w:rsid w:val="005E1205"/>
    <w:rsid w:val="005E36A0"/>
    <w:rsid w:val="005E3955"/>
    <w:rsid w:val="005E3BD2"/>
    <w:rsid w:val="005E44A3"/>
    <w:rsid w:val="005E5C0E"/>
    <w:rsid w:val="005E5DE9"/>
    <w:rsid w:val="005E695B"/>
    <w:rsid w:val="005E6B85"/>
    <w:rsid w:val="005E744C"/>
    <w:rsid w:val="005F14D4"/>
    <w:rsid w:val="005F17BC"/>
    <w:rsid w:val="005F3049"/>
    <w:rsid w:val="005F32EC"/>
    <w:rsid w:val="005F47E5"/>
    <w:rsid w:val="005F55B2"/>
    <w:rsid w:val="005F6626"/>
    <w:rsid w:val="005F6916"/>
    <w:rsid w:val="005F6C7C"/>
    <w:rsid w:val="005F7BBA"/>
    <w:rsid w:val="00600591"/>
    <w:rsid w:val="00600EEC"/>
    <w:rsid w:val="00601205"/>
    <w:rsid w:val="006014D8"/>
    <w:rsid w:val="00601AF8"/>
    <w:rsid w:val="00603BEE"/>
    <w:rsid w:val="00604D51"/>
    <w:rsid w:val="0060579D"/>
    <w:rsid w:val="00605ACA"/>
    <w:rsid w:val="00610F8A"/>
    <w:rsid w:val="00611074"/>
    <w:rsid w:val="00611D2D"/>
    <w:rsid w:val="0061242C"/>
    <w:rsid w:val="006132A4"/>
    <w:rsid w:val="00613CD6"/>
    <w:rsid w:val="006149BD"/>
    <w:rsid w:val="00615552"/>
    <w:rsid w:val="00615F62"/>
    <w:rsid w:val="006160CE"/>
    <w:rsid w:val="00616259"/>
    <w:rsid w:val="0061628C"/>
    <w:rsid w:val="00616560"/>
    <w:rsid w:val="006179BB"/>
    <w:rsid w:val="00620920"/>
    <w:rsid w:val="0062124A"/>
    <w:rsid w:val="00621568"/>
    <w:rsid w:val="0062234F"/>
    <w:rsid w:val="006258A7"/>
    <w:rsid w:val="00625D9B"/>
    <w:rsid w:val="00626025"/>
    <w:rsid w:val="00626492"/>
    <w:rsid w:val="00630727"/>
    <w:rsid w:val="00631790"/>
    <w:rsid w:val="0063189B"/>
    <w:rsid w:val="00631C85"/>
    <w:rsid w:val="0063223A"/>
    <w:rsid w:val="00632707"/>
    <w:rsid w:val="0063272E"/>
    <w:rsid w:val="00632795"/>
    <w:rsid w:val="00632883"/>
    <w:rsid w:val="00634641"/>
    <w:rsid w:val="006372A3"/>
    <w:rsid w:val="00637B2F"/>
    <w:rsid w:val="0064062D"/>
    <w:rsid w:val="00641894"/>
    <w:rsid w:val="0064215B"/>
    <w:rsid w:val="00642E93"/>
    <w:rsid w:val="00644523"/>
    <w:rsid w:val="00644EB8"/>
    <w:rsid w:val="00645173"/>
    <w:rsid w:val="00645191"/>
    <w:rsid w:val="006453C0"/>
    <w:rsid w:val="006461A2"/>
    <w:rsid w:val="00647E48"/>
    <w:rsid w:val="00647F0E"/>
    <w:rsid w:val="00650DE8"/>
    <w:rsid w:val="00651354"/>
    <w:rsid w:val="0065142C"/>
    <w:rsid w:val="00651BC1"/>
    <w:rsid w:val="00651C27"/>
    <w:rsid w:val="00652168"/>
    <w:rsid w:val="0065451E"/>
    <w:rsid w:val="00654657"/>
    <w:rsid w:val="00654B50"/>
    <w:rsid w:val="00655DE9"/>
    <w:rsid w:val="006564C7"/>
    <w:rsid w:val="00657FDE"/>
    <w:rsid w:val="00660071"/>
    <w:rsid w:val="00660D4A"/>
    <w:rsid w:val="00661015"/>
    <w:rsid w:val="00661A47"/>
    <w:rsid w:val="00663E14"/>
    <w:rsid w:val="00664343"/>
    <w:rsid w:val="00665287"/>
    <w:rsid w:val="00665810"/>
    <w:rsid w:val="00665B9F"/>
    <w:rsid w:val="00666D5B"/>
    <w:rsid w:val="00670410"/>
    <w:rsid w:val="0067104A"/>
    <w:rsid w:val="00671178"/>
    <w:rsid w:val="00671192"/>
    <w:rsid w:val="00671400"/>
    <w:rsid w:val="006714BB"/>
    <w:rsid w:val="0067206A"/>
    <w:rsid w:val="006721B2"/>
    <w:rsid w:val="006731D6"/>
    <w:rsid w:val="006740F2"/>
    <w:rsid w:val="00674596"/>
    <w:rsid w:val="0067690C"/>
    <w:rsid w:val="00677BF2"/>
    <w:rsid w:val="00680735"/>
    <w:rsid w:val="006808A4"/>
    <w:rsid w:val="0068123B"/>
    <w:rsid w:val="0068152B"/>
    <w:rsid w:val="006819EF"/>
    <w:rsid w:val="00681AB2"/>
    <w:rsid w:val="00682298"/>
    <w:rsid w:val="00683E3F"/>
    <w:rsid w:val="006844C5"/>
    <w:rsid w:val="0068460B"/>
    <w:rsid w:val="00685553"/>
    <w:rsid w:val="00685D28"/>
    <w:rsid w:val="00687B9D"/>
    <w:rsid w:val="00687BD4"/>
    <w:rsid w:val="0069009B"/>
    <w:rsid w:val="00690150"/>
    <w:rsid w:val="00690D88"/>
    <w:rsid w:val="00690FAF"/>
    <w:rsid w:val="006922BF"/>
    <w:rsid w:val="00693A8A"/>
    <w:rsid w:val="00693CDA"/>
    <w:rsid w:val="0069563A"/>
    <w:rsid w:val="00695A9F"/>
    <w:rsid w:val="00696E44"/>
    <w:rsid w:val="006A0503"/>
    <w:rsid w:val="006A1CC9"/>
    <w:rsid w:val="006A29FB"/>
    <w:rsid w:val="006A2BCE"/>
    <w:rsid w:val="006A30B9"/>
    <w:rsid w:val="006A38CA"/>
    <w:rsid w:val="006A3B93"/>
    <w:rsid w:val="006A43AD"/>
    <w:rsid w:val="006A474A"/>
    <w:rsid w:val="006A485A"/>
    <w:rsid w:val="006A4E4E"/>
    <w:rsid w:val="006A5262"/>
    <w:rsid w:val="006A5C94"/>
    <w:rsid w:val="006A6198"/>
    <w:rsid w:val="006A6DFD"/>
    <w:rsid w:val="006A7450"/>
    <w:rsid w:val="006A788D"/>
    <w:rsid w:val="006B1079"/>
    <w:rsid w:val="006B226D"/>
    <w:rsid w:val="006B2BFD"/>
    <w:rsid w:val="006B2F12"/>
    <w:rsid w:val="006B356A"/>
    <w:rsid w:val="006B489C"/>
    <w:rsid w:val="006B5D1D"/>
    <w:rsid w:val="006B7384"/>
    <w:rsid w:val="006B7A58"/>
    <w:rsid w:val="006C0E27"/>
    <w:rsid w:val="006C1EDA"/>
    <w:rsid w:val="006C2E47"/>
    <w:rsid w:val="006C31B9"/>
    <w:rsid w:val="006C3286"/>
    <w:rsid w:val="006C40E2"/>
    <w:rsid w:val="006C4678"/>
    <w:rsid w:val="006C4848"/>
    <w:rsid w:val="006C4F3C"/>
    <w:rsid w:val="006C546D"/>
    <w:rsid w:val="006C55ED"/>
    <w:rsid w:val="006C61B3"/>
    <w:rsid w:val="006C70CB"/>
    <w:rsid w:val="006C7155"/>
    <w:rsid w:val="006C7752"/>
    <w:rsid w:val="006D2C3D"/>
    <w:rsid w:val="006D2D72"/>
    <w:rsid w:val="006D309C"/>
    <w:rsid w:val="006D3F50"/>
    <w:rsid w:val="006D4D60"/>
    <w:rsid w:val="006D530E"/>
    <w:rsid w:val="006D6826"/>
    <w:rsid w:val="006D6DE9"/>
    <w:rsid w:val="006D6EA1"/>
    <w:rsid w:val="006D72CC"/>
    <w:rsid w:val="006D7FB4"/>
    <w:rsid w:val="006E0800"/>
    <w:rsid w:val="006E156C"/>
    <w:rsid w:val="006E1856"/>
    <w:rsid w:val="006E1AE5"/>
    <w:rsid w:val="006E28F2"/>
    <w:rsid w:val="006E4225"/>
    <w:rsid w:val="006E4886"/>
    <w:rsid w:val="006E4B26"/>
    <w:rsid w:val="006E4B92"/>
    <w:rsid w:val="006E5386"/>
    <w:rsid w:val="006E548C"/>
    <w:rsid w:val="006E54B1"/>
    <w:rsid w:val="006E6B21"/>
    <w:rsid w:val="006E6C40"/>
    <w:rsid w:val="006E6E63"/>
    <w:rsid w:val="006F0643"/>
    <w:rsid w:val="006F0DEC"/>
    <w:rsid w:val="006F1E2A"/>
    <w:rsid w:val="006F2A09"/>
    <w:rsid w:val="006F2BD2"/>
    <w:rsid w:val="006F56B4"/>
    <w:rsid w:val="006F690B"/>
    <w:rsid w:val="006F7ECB"/>
    <w:rsid w:val="00700424"/>
    <w:rsid w:val="00700D61"/>
    <w:rsid w:val="00701A82"/>
    <w:rsid w:val="00703A0C"/>
    <w:rsid w:val="00703E97"/>
    <w:rsid w:val="007041D9"/>
    <w:rsid w:val="00704200"/>
    <w:rsid w:val="00704530"/>
    <w:rsid w:val="00706566"/>
    <w:rsid w:val="007078DA"/>
    <w:rsid w:val="00707E50"/>
    <w:rsid w:val="007105E1"/>
    <w:rsid w:val="007109F0"/>
    <w:rsid w:val="00710B02"/>
    <w:rsid w:val="00710FC5"/>
    <w:rsid w:val="0071112D"/>
    <w:rsid w:val="0071165D"/>
    <w:rsid w:val="00713737"/>
    <w:rsid w:val="0071636C"/>
    <w:rsid w:val="00720648"/>
    <w:rsid w:val="00720F92"/>
    <w:rsid w:val="00721BF9"/>
    <w:rsid w:val="00722D79"/>
    <w:rsid w:val="0072348F"/>
    <w:rsid w:val="00723938"/>
    <w:rsid w:val="00723AE5"/>
    <w:rsid w:val="007243C8"/>
    <w:rsid w:val="0072546B"/>
    <w:rsid w:val="007263CC"/>
    <w:rsid w:val="0073067E"/>
    <w:rsid w:val="00730F1E"/>
    <w:rsid w:val="00731519"/>
    <w:rsid w:val="0073187D"/>
    <w:rsid w:val="00732BCB"/>
    <w:rsid w:val="00733244"/>
    <w:rsid w:val="00733B3F"/>
    <w:rsid w:val="00733F15"/>
    <w:rsid w:val="00735610"/>
    <w:rsid w:val="007359BB"/>
    <w:rsid w:val="00735CA6"/>
    <w:rsid w:val="007361E5"/>
    <w:rsid w:val="00736538"/>
    <w:rsid w:val="007366A5"/>
    <w:rsid w:val="007377C9"/>
    <w:rsid w:val="00737AF6"/>
    <w:rsid w:val="007413A6"/>
    <w:rsid w:val="00743054"/>
    <w:rsid w:val="007434B9"/>
    <w:rsid w:val="00744089"/>
    <w:rsid w:val="00744846"/>
    <w:rsid w:val="007450D5"/>
    <w:rsid w:val="00745919"/>
    <w:rsid w:val="00745AA6"/>
    <w:rsid w:val="0074663D"/>
    <w:rsid w:val="0074746D"/>
    <w:rsid w:val="00747D5D"/>
    <w:rsid w:val="0075071C"/>
    <w:rsid w:val="00750FFE"/>
    <w:rsid w:val="00751040"/>
    <w:rsid w:val="007512F3"/>
    <w:rsid w:val="0075186D"/>
    <w:rsid w:val="00751EF3"/>
    <w:rsid w:val="00751F2D"/>
    <w:rsid w:val="00751FF7"/>
    <w:rsid w:val="007536A7"/>
    <w:rsid w:val="00754F10"/>
    <w:rsid w:val="007550FB"/>
    <w:rsid w:val="00755959"/>
    <w:rsid w:val="0075631F"/>
    <w:rsid w:val="007568F5"/>
    <w:rsid w:val="0075745C"/>
    <w:rsid w:val="007607BB"/>
    <w:rsid w:val="00761318"/>
    <w:rsid w:val="0076174E"/>
    <w:rsid w:val="00762107"/>
    <w:rsid w:val="00763FC3"/>
    <w:rsid w:val="00765839"/>
    <w:rsid w:val="00765D15"/>
    <w:rsid w:val="0076634C"/>
    <w:rsid w:val="0076635B"/>
    <w:rsid w:val="007664F4"/>
    <w:rsid w:val="007666A5"/>
    <w:rsid w:val="007679CB"/>
    <w:rsid w:val="00767BB4"/>
    <w:rsid w:val="00770770"/>
    <w:rsid w:val="00771244"/>
    <w:rsid w:val="00771C2C"/>
    <w:rsid w:val="00772396"/>
    <w:rsid w:val="00773236"/>
    <w:rsid w:val="007760CE"/>
    <w:rsid w:val="0077617D"/>
    <w:rsid w:val="00776708"/>
    <w:rsid w:val="00776D7F"/>
    <w:rsid w:val="007773A3"/>
    <w:rsid w:val="00777403"/>
    <w:rsid w:val="00780155"/>
    <w:rsid w:val="00780B34"/>
    <w:rsid w:val="00780BA3"/>
    <w:rsid w:val="00780D68"/>
    <w:rsid w:val="00780DE7"/>
    <w:rsid w:val="007811B8"/>
    <w:rsid w:val="00781413"/>
    <w:rsid w:val="00781414"/>
    <w:rsid w:val="00781784"/>
    <w:rsid w:val="00781A9F"/>
    <w:rsid w:val="00782E8A"/>
    <w:rsid w:val="007830A6"/>
    <w:rsid w:val="00784C61"/>
    <w:rsid w:val="00784DEB"/>
    <w:rsid w:val="0078534A"/>
    <w:rsid w:val="00785445"/>
    <w:rsid w:val="00785C31"/>
    <w:rsid w:val="0078747C"/>
    <w:rsid w:val="007874D0"/>
    <w:rsid w:val="00790AA7"/>
    <w:rsid w:val="00792ED7"/>
    <w:rsid w:val="00793F19"/>
    <w:rsid w:val="0079461D"/>
    <w:rsid w:val="007949A1"/>
    <w:rsid w:val="0079505B"/>
    <w:rsid w:val="00796077"/>
    <w:rsid w:val="007965CB"/>
    <w:rsid w:val="007974B7"/>
    <w:rsid w:val="007A05AF"/>
    <w:rsid w:val="007A067F"/>
    <w:rsid w:val="007A0961"/>
    <w:rsid w:val="007A1B5C"/>
    <w:rsid w:val="007A1FF8"/>
    <w:rsid w:val="007A33CE"/>
    <w:rsid w:val="007A346B"/>
    <w:rsid w:val="007A3535"/>
    <w:rsid w:val="007A420A"/>
    <w:rsid w:val="007A4B4C"/>
    <w:rsid w:val="007A4BED"/>
    <w:rsid w:val="007A4D9A"/>
    <w:rsid w:val="007A6932"/>
    <w:rsid w:val="007A6945"/>
    <w:rsid w:val="007A7F52"/>
    <w:rsid w:val="007B03F5"/>
    <w:rsid w:val="007B231D"/>
    <w:rsid w:val="007B31F7"/>
    <w:rsid w:val="007B323E"/>
    <w:rsid w:val="007B3521"/>
    <w:rsid w:val="007B3635"/>
    <w:rsid w:val="007B3658"/>
    <w:rsid w:val="007B3798"/>
    <w:rsid w:val="007B427D"/>
    <w:rsid w:val="007B4F46"/>
    <w:rsid w:val="007B4FEA"/>
    <w:rsid w:val="007B6458"/>
    <w:rsid w:val="007B693B"/>
    <w:rsid w:val="007C03F3"/>
    <w:rsid w:val="007C17B1"/>
    <w:rsid w:val="007C2420"/>
    <w:rsid w:val="007C3805"/>
    <w:rsid w:val="007C3F87"/>
    <w:rsid w:val="007C4857"/>
    <w:rsid w:val="007C4970"/>
    <w:rsid w:val="007C4B2A"/>
    <w:rsid w:val="007C4E8B"/>
    <w:rsid w:val="007C5DB9"/>
    <w:rsid w:val="007C6E0D"/>
    <w:rsid w:val="007C7EBE"/>
    <w:rsid w:val="007C7FAF"/>
    <w:rsid w:val="007D04E3"/>
    <w:rsid w:val="007D0603"/>
    <w:rsid w:val="007D0D83"/>
    <w:rsid w:val="007D1B8F"/>
    <w:rsid w:val="007D28B4"/>
    <w:rsid w:val="007D387B"/>
    <w:rsid w:val="007D4676"/>
    <w:rsid w:val="007D4E67"/>
    <w:rsid w:val="007D4F5A"/>
    <w:rsid w:val="007D5A4B"/>
    <w:rsid w:val="007D5B45"/>
    <w:rsid w:val="007D7BFB"/>
    <w:rsid w:val="007E102D"/>
    <w:rsid w:val="007E1075"/>
    <w:rsid w:val="007E1CFA"/>
    <w:rsid w:val="007E1F9A"/>
    <w:rsid w:val="007E37E2"/>
    <w:rsid w:val="007E395B"/>
    <w:rsid w:val="007E4F10"/>
    <w:rsid w:val="007E647F"/>
    <w:rsid w:val="007E752B"/>
    <w:rsid w:val="007E752D"/>
    <w:rsid w:val="007F0DDE"/>
    <w:rsid w:val="007F0F91"/>
    <w:rsid w:val="007F1235"/>
    <w:rsid w:val="007F19A8"/>
    <w:rsid w:val="007F1B41"/>
    <w:rsid w:val="007F2800"/>
    <w:rsid w:val="007F2908"/>
    <w:rsid w:val="007F2C39"/>
    <w:rsid w:val="007F3797"/>
    <w:rsid w:val="007F40CB"/>
    <w:rsid w:val="007F4A49"/>
    <w:rsid w:val="007F5342"/>
    <w:rsid w:val="007F5D60"/>
    <w:rsid w:val="007F6A8B"/>
    <w:rsid w:val="007F6BEF"/>
    <w:rsid w:val="008001D7"/>
    <w:rsid w:val="008018E9"/>
    <w:rsid w:val="00801EF8"/>
    <w:rsid w:val="0080273C"/>
    <w:rsid w:val="00803902"/>
    <w:rsid w:val="0080457A"/>
    <w:rsid w:val="008047D9"/>
    <w:rsid w:val="00806469"/>
    <w:rsid w:val="00806F4B"/>
    <w:rsid w:val="008077DC"/>
    <w:rsid w:val="00810114"/>
    <w:rsid w:val="008102A9"/>
    <w:rsid w:val="00812792"/>
    <w:rsid w:val="0081309B"/>
    <w:rsid w:val="008134D2"/>
    <w:rsid w:val="0081425C"/>
    <w:rsid w:val="008145A5"/>
    <w:rsid w:val="00815615"/>
    <w:rsid w:val="008158ED"/>
    <w:rsid w:val="00816285"/>
    <w:rsid w:val="0081649D"/>
    <w:rsid w:val="00816827"/>
    <w:rsid w:val="0081692B"/>
    <w:rsid w:val="008177C9"/>
    <w:rsid w:val="00821387"/>
    <w:rsid w:val="0082144C"/>
    <w:rsid w:val="00822336"/>
    <w:rsid w:val="00822CE8"/>
    <w:rsid w:val="00823EBB"/>
    <w:rsid w:val="00824B74"/>
    <w:rsid w:val="0082601B"/>
    <w:rsid w:val="0082661E"/>
    <w:rsid w:val="00827678"/>
    <w:rsid w:val="00827999"/>
    <w:rsid w:val="00827A74"/>
    <w:rsid w:val="00830CF8"/>
    <w:rsid w:val="00831B70"/>
    <w:rsid w:val="00831F74"/>
    <w:rsid w:val="00831F83"/>
    <w:rsid w:val="008321C4"/>
    <w:rsid w:val="00832782"/>
    <w:rsid w:val="00832972"/>
    <w:rsid w:val="00832F02"/>
    <w:rsid w:val="00833C77"/>
    <w:rsid w:val="008349F1"/>
    <w:rsid w:val="00836773"/>
    <w:rsid w:val="0083783B"/>
    <w:rsid w:val="008403ED"/>
    <w:rsid w:val="0084041D"/>
    <w:rsid w:val="0084067C"/>
    <w:rsid w:val="00840BBC"/>
    <w:rsid w:val="008417C4"/>
    <w:rsid w:val="00841C03"/>
    <w:rsid w:val="00842224"/>
    <w:rsid w:val="0084440F"/>
    <w:rsid w:val="0084503C"/>
    <w:rsid w:val="00845F64"/>
    <w:rsid w:val="00845FD9"/>
    <w:rsid w:val="0084636C"/>
    <w:rsid w:val="00847941"/>
    <w:rsid w:val="00847A74"/>
    <w:rsid w:val="00850102"/>
    <w:rsid w:val="00850EF5"/>
    <w:rsid w:val="0085117A"/>
    <w:rsid w:val="00851576"/>
    <w:rsid w:val="0085260E"/>
    <w:rsid w:val="008540F3"/>
    <w:rsid w:val="00854102"/>
    <w:rsid w:val="008563EC"/>
    <w:rsid w:val="00856AF7"/>
    <w:rsid w:val="00856D70"/>
    <w:rsid w:val="00857CBC"/>
    <w:rsid w:val="008605B1"/>
    <w:rsid w:val="00860EAD"/>
    <w:rsid w:val="008612DA"/>
    <w:rsid w:val="0086154C"/>
    <w:rsid w:val="0086158A"/>
    <w:rsid w:val="00861E7E"/>
    <w:rsid w:val="00864CF3"/>
    <w:rsid w:val="00865202"/>
    <w:rsid w:val="00865C76"/>
    <w:rsid w:val="00866411"/>
    <w:rsid w:val="0086741F"/>
    <w:rsid w:val="008676E9"/>
    <w:rsid w:val="00867DC9"/>
    <w:rsid w:val="0087073A"/>
    <w:rsid w:val="00870A6C"/>
    <w:rsid w:val="00870C3D"/>
    <w:rsid w:val="008710F9"/>
    <w:rsid w:val="008719B8"/>
    <w:rsid w:val="00873080"/>
    <w:rsid w:val="0087479A"/>
    <w:rsid w:val="00876DE8"/>
    <w:rsid w:val="00877189"/>
    <w:rsid w:val="0088013D"/>
    <w:rsid w:val="00880F82"/>
    <w:rsid w:val="00881CB8"/>
    <w:rsid w:val="008821ED"/>
    <w:rsid w:val="0088343F"/>
    <w:rsid w:val="008834A7"/>
    <w:rsid w:val="00883D0D"/>
    <w:rsid w:val="00883F6F"/>
    <w:rsid w:val="0088573A"/>
    <w:rsid w:val="008859A1"/>
    <w:rsid w:val="008903AE"/>
    <w:rsid w:val="0089051C"/>
    <w:rsid w:val="00891B93"/>
    <w:rsid w:val="00891D1A"/>
    <w:rsid w:val="00893DCE"/>
    <w:rsid w:val="00893EC1"/>
    <w:rsid w:val="00894944"/>
    <w:rsid w:val="0089540B"/>
    <w:rsid w:val="008971FD"/>
    <w:rsid w:val="00897212"/>
    <w:rsid w:val="0089737C"/>
    <w:rsid w:val="00897E24"/>
    <w:rsid w:val="008A1170"/>
    <w:rsid w:val="008A1297"/>
    <w:rsid w:val="008A1A41"/>
    <w:rsid w:val="008A2661"/>
    <w:rsid w:val="008A5392"/>
    <w:rsid w:val="008A7157"/>
    <w:rsid w:val="008A7D5B"/>
    <w:rsid w:val="008A7E29"/>
    <w:rsid w:val="008A7ED4"/>
    <w:rsid w:val="008B0A90"/>
    <w:rsid w:val="008B207F"/>
    <w:rsid w:val="008B2D2F"/>
    <w:rsid w:val="008B350B"/>
    <w:rsid w:val="008B4044"/>
    <w:rsid w:val="008B4424"/>
    <w:rsid w:val="008B5709"/>
    <w:rsid w:val="008B5ED7"/>
    <w:rsid w:val="008B6070"/>
    <w:rsid w:val="008B6360"/>
    <w:rsid w:val="008B63B3"/>
    <w:rsid w:val="008B6A0F"/>
    <w:rsid w:val="008B6A21"/>
    <w:rsid w:val="008C04F3"/>
    <w:rsid w:val="008C0587"/>
    <w:rsid w:val="008C0C13"/>
    <w:rsid w:val="008C1200"/>
    <w:rsid w:val="008C1311"/>
    <w:rsid w:val="008C2CDA"/>
    <w:rsid w:val="008C36B2"/>
    <w:rsid w:val="008C37AF"/>
    <w:rsid w:val="008C3D61"/>
    <w:rsid w:val="008C431F"/>
    <w:rsid w:val="008C53CF"/>
    <w:rsid w:val="008C6627"/>
    <w:rsid w:val="008D0823"/>
    <w:rsid w:val="008D08C7"/>
    <w:rsid w:val="008D0EA3"/>
    <w:rsid w:val="008D1243"/>
    <w:rsid w:val="008D1CDD"/>
    <w:rsid w:val="008D2AE5"/>
    <w:rsid w:val="008D30C2"/>
    <w:rsid w:val="008D36E7"/>
    <w:rsid w:val="008D38EA"/>
    <w:rsid w:val="008D49D8"/>
    <w:rsid w:val="008D53E4"/>
    <w:rsid w:val="008D59D0"/>
    <w:rsid w:val="008D5DDF"/>
    <w:rsid w:val="008D7C3D"/>
    <w:rsid w:val="008E0892"/>
    <w:rsid w:val="008E0E4E"/>
    <w:rsid w:val="008E2BBB"/>
    <w:rsid w:val="008E2BE8"/>
    <w:rsid w:val="008E422F"/>
    <w:rsid w:val="008E43A5"/>
    <w:rsid w:val="008E5549"/>
    <w:rsid w:val="008E647B"/>
    <w:rsid w:val="008E654B"/>
    <w:rsid w:val="008E6CC2"/>
    <w:rsid w:val="008E7222"/>
    <w:rsid w:val="008E7549"/>
    <w:rsid w:val="008E7812"/>
    <w:rsid w:val="008F002B"/>
    <w:rsid w:val="008F0804"/>
    <w:rsid w:val="008F11CF"/>
    <w:rsid w:val="008F2450"/>
    <w:rsid w:val="008F376E"/>
    <w:rsid w:val="008F45F6"/>
    <w:rsid w:val="008F4DAB"/>
    <w:rsid w:val="008F4EAA"/>
    <w:rsid w:val="008F528B"/>
    <w:rsid w:val="008F56CD"/>
    <w:rsid w:val="008F5A49"/>
    <w:rsid w:val="008F6798"/>
    <w:rsid w:val="008F7FFC"/>
    <w:rsid w:val="009028A4"/>
    <w:rsid w:val="00902C25"/>
    <w:rsid w:val="00903559"/>
    <w:rsid w:val="00903CBC"/>
    <w:rsid w:val="00904008"/>
    <w:rsid w:val="0090416B"/>
    <w:rsid w:val="00904297"/>
    <w:rsid w:val="00904379"/>
    <w:rsid w:val="00904EE4"/>
    <w:rsid w:val="009058CD"/>
    <w:rsid w:val="00905A7E"/>
    <w:rsid w:val="00906D08"/>
    <w:rsid w:val="0091015A"/>
    <w:rsid w:val="00910312"/>
    <w:rsid w:val="00910425"/>
    <w:rsid w:val="009106CE"/>
    <w:rsid w:val="009118FA"/>
    <w:rsid w:val="009119E4"/>
    <w:rsid w:val="0091204E"/>
    <w:rsid w:val="0091344D"/>
    <w:rsid w:val="00915229"/>
    <w:rsid w:val="0091534D"/>
    <w:rsid w:val="00916D8B"/>
    <w:rsid w:val="00917617"/>
    <w:rsid w:val="00917949"/>
    <w:rsid w:val="00921AE1"/>
    <w:rsid w:val="0092225F"/>
    <w:rsid w:val="00922867"/>
    <w:rsid w:val="009228ED"/>
    <w:rsid w:val="00922911"/>
    <w:rsid w:val="00924309"/>
    <w:rsid w:val="00924656"/>
    <w:rsid w:val="00924914"/>
    <w:rsid w:val="0092497A"/>
    <w:rsid w:val="00925208"/>
    <w:rsid w:val="0092658C"/>
    <w:rsid w:val="009273C4"/>
    <w:rsid w:val="00927799"/>
    <w:rsid w:val="00927D32"/>
    <w:rsid w:val="00930EB1"/>
    <w:rsid w:val="0093164A"/>
    <w:rsid w:val="009318CF"/>
    <w:rsid w:val="00931D02"/>
    <w:rsid w:val="00931D20"/>
    <w:rsid w:val="00932896"/>
    <w:rsid w:val="0093342D"/>
    <w:rsid w:val="009343AE"/>
    <w:rsid w:val="00934A0A"/>
    <w:rsid w:val="00934DA9"/>
    <w:rsid w:val="00935B78"/>
    <w:rsid w:val="00935D11"/>
    <w:rsid w:val="00936E55"/>
    <w:rsid w:val="009370EF"/>
    <w:rsid w:val="00940624"/>
    <w:rsid w:val="0094190E"/>
    <w:rsid w:val="0094196C"/>
    <w:rsid w:val="00941E25"/>
    <w:rsid w:val="00941F7D"/>
    <w:rsid w:val="009436E8"/>
    <w:rsid w:val="00943F6E"/>
    <w:rsid w:val="00944E65"/>
    <w:rsid w:val="0094532C"/>
    <w:rsid w:val="009469A2"/>
    <w:rsid w:val="00947652"/>
    <w:rsid w:val="0095101E"/>
    <w:rsid w:val="00951124"/>
    <w:rsid w:val="00951D9D"/>
    <w:rsid w:val="00951E0F"/>
    <w:rsid w:val="00952441"/>
    <w:rsid w:val="009529BF"/>
    <w:rsid w:val="00953B90"/>
    <w:rsid w:val="00954182"/>
    <w:rsid w:val="00955AF9"/>
    <w:rsid w:val="00956170"/>
    <w:rsid w:val="0096050F"/>
    <w:rsid w:val="009608EB"/>
    <w:rsid w:val="0096143D"/>
    <w:rsid w:val="009618B7"/>
    <w:rsid w:val="00961971"/>
    <w:rsid w:val="00961A0E"/>
    <w:rsid w:val="00962134"/>
    <w:rsid w:val="00963FC3"/>
    <w:rsid w:val="009644B8"/>
    <w:rsid w:val="00965330"/>
    <w:rsid w:val="00966081"/>
    <w:rsid w:val="009662BA"/>
    <w:rsid w:val="009663CF"/>
    <w:rsid w:val="00967E53"/>
    <w:rsid w:val="00970134"/>
    <w:rsid w:val="00970F9D"/>
    <w:rsid w:val="00971C0A"/>
    <w:rsid w:val="00972303"/>
    <w:rsid w:val="0097316E"/>
    <w:rsid w:val="0097378F"/>
    <w:rsid w:val="00973FB1"/>
    <w:rsid w:val="0097471D"/>
    <w:rsid w:val="0097496F"/>
    <w:rsid w:val="00974B9F"/>
    <w:rsid w:val="0097504B"/>
    <w:rsid w:val="00976696"/>
    <w:rsid w:val="00980461"/>
    <w:rsid w:val="009815BB"/>
    <w:rsid w:val="009824A8"/>
    <w:rsid w:val="00983488"/>
    <w:rsid w:val="009849AC"/>
    <w:rsid w:val="00985169"/>
    <w:rsid w:val="00985403"/>
    <w:rsid w:val="00986390"/>
    <w:rsid w:val="0098757B"/>
    <w:rsid w:val="00990ED9"/>
    <w:rsid w:val="0099133E"/>
    <w:rsid w:val="00991643"/>
    <w:rsid w:val="00991710"/>
    <w:rsid w:val="009917B2"/>
    <w:rsid w:val="00991864"/>
    <w:rsid w:val="00993470"/>
    <w:rsid w:val="00994C9F"/>
    <w:rsid w:val="00996204"/>
    <w:rsid w:val="00996983"/>
    <w:rsid w:val="00996A0F"/>
    <w:rsid w:val="00996B93"/>
    <w:rsid w:val="00996ED0"/>
    <w:rsid w:val="009A0545"/>
    <w:rsid w:val="009A211E"/>
    <w:rsid w:val="009A2BD2"/>
    <w:rsid w:val="009A3B63"/>
    <w:rsid w:val="009A5642"/>
    <w:rsid w:val="009A58EB"/>
    <w:rsid w:val="009A651A"/>
    <w:rsid w:val="009A653D"/>
    <w:rsid w:val="009A7780"/>
    <w:rsid w:val="009A7A32"/>
    <w:rsid w:val="009A7B1B"/>
    <w:rsid w:val="009A7CC0"/>
    <w:rsid w:val="009B0123"/>
    <w:rsid w:val="009B0A00"/>
    <w:rsid w:val="009B0AF7"/>
    <w:rsid w:val="009B0EED"/>
    <w:rsid w:val="009B1323"/>
    <w:rsid w:val="009B1F18"/>
    <w:rsid w:val="009B2102"/>
    <w:rsid w:val="009B29C1"/>
    <w:rsid w:val="009B45BE"/>
    <w:rsid w:val="009B4C28"/>
    <w:rsid w:val="009B532B"/>
    <w:rsid w:val="009B5A16"/>
    <w:rsid w:val="009B6056"/>
    <w:rsid w:val="009B61FE"/>
    <w:rsid w:val="009B6776"/>
    <w:rsid w:val="009B679C"/>
    <w:rsid w:val="009B7105"/>
    <w:rsid w:val="009B7241"/>
    <w:rsid w:val="009B759F"/>
    <w:rsid w:val="009B7E44"/>
    <w:rsid w:val="009C026E"/>
    <w:rsid w:val="009C02AD"/>
    <w:rsid w:val="009C0BD7"/>
    <w:rsid w:val="009C1D5F"/>
    <w:rsid w:val="009C31FC"/>
    <w:rsid w:val="009C3435"/>
    <w:rsid w:val="009C43BC"/>
    <w:rsid w:val="009C4689"/>
    <w:rsid w:val="009C4B53"/>
    <w:rsid w:val="009C5A9E"/>
    <w:rsid w:val="009C7508"/>
    <w:rsid w:val="009D193D"/>
    <w:rsid w:val="009D1B3B"/>
    <w:rsid w:val="009D1C7B"/>
    <w:rsid w:val="009D2072"/>
    <w:rsid w:val="009D29B1"/>
    <w:rsid w:val="009D2FA5"/>
    <w:rsid w:val="009D37DC"/>
    <w:rsid w:val="009D4BB0"/>
    <w:rsid w:val="009D600B"/>
    <w:rsid w:val="009D7806"/>
    <w:rsid w:val="009E0558"/>
    <w:rsid w:val="009E0875"/>
    <w:rsid w:val="009E3083"/>
    <w:rsid w:val="009E3684"/>
    <w:rsid w:val="009E38B5"/>
    <w:rsid w:val="009E4490"/>
    <w:rsid w:val="009E4AD4"/>
    <w:rsid w:val="009E4E17"/>
    <w:rsid w:val="009E5EC3"/>
    <w:rsid w:val="009E61CF"/>
    <w:rsid w:val="009E6519"/>
    <w:rsid w:val="009E6BD2"/>
    <w:rsid w:val="009E6E09"/>
    <w:rsid w:val="009E79F0"/>
    <w:rsid w:val="009F0BB6"/>
    <w:rsid w:val="009F0F4B"/>
    <w:rsid w:val="009F12A9"/>
    <w:rsid w:val="009F12BE"/>
    <w:rsid w:val="009F1A38"/>
    <w:rsid w:val="009F2EFA"/>
    <w:rsid w:val="009F3241"/>
    <w:rsid w:val="009F385F"/>
    <w:rsid w:val="009F3924"/>
    <w:rsid w:val="009F4514"/>
    <w:rsid w:val="009F4535"/>
    <w:rsid w:val="009F5582"/>
    <w:rsid w:val="009F60E9"/>
    <w:rsid w:val="009F68DC"/>
    <w:rsid w:val="009F7BCC"/>
    <w:rsid w:val="00A011C0"/>
    <w:rsid w:val="00A025EB"/>
    <w:rsid w:val="00A02B63"/>
    <w:rsid w:val="00A02E0A"/>
    <w:rsid w:val="00A03355"/>
    <w:rsid w:val="00A043C4"/>
    <w:rsid w:val="00A0513A"/>
    <w:rsid w:val="00A05825"/>
    <w:rsid w:val="00A06027"/>
    <w:rsid w:val="00A0621B"/>
    <w:rsid w:val="00A067ED"/>
    <w:rsid w:val="00A07FA6"/>
    <w:rsid w:val="00A10D7C"/>
    <w:rsid w:val="00A11397"/>
    <w:rsid w:val="00A11D64"/>
    <w:rsid w:val="00A12718"/>
    <w:rsid w:val="00A12C16"/>
    <w:rsid w:val="00A13F1D"/>
    <w:rsid w:val="00A14155"/>
    <w:rsid w:val="00A1497D"/>
    <w:rsid w:val="00A15A20"/>
    <w:rsid w:val="00A16720"/>
    <w:rsid w:val="00A171F8"/>
    <w:rsid w:val="00A1734A"/>
    <w:rsid w:val="00A1763B"/>
    <w:rsid w:val="00A1768D"/>
    <w:rsid w:val="00A17CE8"/>
    <w:rsid w:val="00A20559"/>
    <w:rsid w:val="00A218FE"/>
    <w:rsid w:val="00A21F18"/>
    <w:rsid w:val="00A22FF3"/>
    <w:rsid w:val="00A23BF1"/>
    <w:rsid w:val="00A242DC"/>
    <w:rsid w:val="00A25941"/>
    <w:rsid w:val="00A25A14"/>
    <w:rsid w:val="00A2646A"/>
    <w:rsid w:val="00A26BA2"/>
    <w:rsid w:val="00A26E81"/>
    <w:rsid w:val="00A2719F"/>
    <w:rsid w:val="00A30E6F"/>
    <w:rsid w:val="00A31490"/>
    <w:rsid w:val="00A31772"/>
    <w:rsid w:val="00A3257A"/>
    <w:rsid w:val="00A339B2"/>
    <w:rsid w:val="00A35A3B"/>
    <w:rsid w:val="00A360BF"/>
    <w:rsid w:val="00A361B6"/>
    <w:rsid w:val="00A3682F"/>
    <w:rsid w:val="00A36B88"/>
    <w:rsid w:val="00A37135"/>
    <w:rsid w:val="00A4037A"/>
    <w:rsid w:val="00A4184E"/>
    <w:rsid w:val="00A41BE0"/>
    <w:rsid w:val="00A434B5"/>
    <w:rsid w:val="00A4409F"/>
    <w:rsid w:val="00A44632"/>
    <w:rsid w:val="00A45D29"/>
    <w:rsid w:val="00A4650D"/>
    <w:rsid w:val="00A47D94"/>
    <w:rsid w:val="00A5014F"/>
    <w:rsid w:val="00A50298"/>
    <w:rsid w:val="00A5152B"/>
    <w:rsid w:val="00A51E0A"/>
    <w:rsid w:val="00A53D24"/>
    <w:rsid w:val="00A53D36"/>
    <w:rsid w:val="00A53D8A"/>
    <w:rsid w:val="00A53DD7"/>
    <w:rsid w:val="00A54727"/>
    <w:rsid w:val="00A54E95"/>
    <w:rsid w:val="00A55DAD"/>
    <w:rsid w:val="00A56241"/>
    <w:rsid w:val="00A56EB6"/>
    <w:rsid w:val="00A56EBD"/>
    <w:rsid w:val="00A57D84"/>
    <w:rsid w:val="00A60627"/>
    <w:rsid w:val="00A61E0E"/>
    <w:rsid w:val="00A61FBE"/>
    <w:rsid w:val="00A6227D"/>
    <w:rsid w:val="00A62A44"/>
    <w:rsid w:val="00A632BA"/>
    <w:rsid w:val="00A6559E"/>
    <w:rsid w:val="00A66158"/>
    <w:rsid w:val="00A676C4"/>
    <w:rsid w:val="00A70306"/>
    <w:rsid w:val="00A710B9"/>
    <w:rsid w:val="00A71170"/>
    <w:rsid w:val="00A71867"/>
    <w:rsid w:val="00A7213B"/>
    <w:rsid w:val="00A7236D"/>
    <w:rsid w:val="00A72A18"/>
    <w:rsid w:val="00A7495E"/>
    <w:rsid w:val="00A75001"/>
    <w:rsid w:val="00A75ECF"/>
    <w:rsid w:val="00A76CDE"/>
    <w:rsid w:val="00A771FC"/>
    <w:rsid w:val="00A8003C"/>
    <w:rsid w:val="00A81B23"/>
    <w:rsid w:val="00A81F9C"/>
    <w:rsid w:val="00A826C4"/>
    <w:rsid w:val="00A82F03"/>
    <w:rsid w:val="00A86052"/>
    <w:rsid w:val="00A869DE"/>
    <w:rsid w:val="00A86AEC"/>
    <w:rsid w:val="00A86B1D"/>
    <w:rsid w:val="00A86D89"/>
    <w:rsid w:val="00A86FA8"/>
    <w:rsid w:val="00A87A46"/>
    <w:rsid w:val="00A91C02"/>
    <w:rsid w:val="00A927FA"/>
    <w:rsid w:val="00A92AA6"/>
    <w:rsid w:val="00A94145"/>
    <w:rsid w:val="00A95BB8"/>
    <w:rsid w:val="00A97A13"/>
    <w:rsid w:val="00A97F43"/>
    <w:rsid w:val="00A97F54"/>
    <w:rsid w:val="00AA1435"/>
    <w:rsid w:val="00AA1A07"/>
    <w:rsid w:val="00AA2745"/>
    <w:rsid w:val="00AA2E93"/>
    <w:rsid w:val="00AA4431"/>
    <w:rsid w:val="00AA49C5"/>
    <w:rsid w:val="00AA56FD"/>
    <w:rsid w:val="00AA5994"/>
    <w:rsid w:val="00AA6978"/>
    <w:rsid w:val="00AA6B0A"/>
    <w:rsid w:val="00AA76B3"/>
    <w:rsid w:val="00AB05C0"/>
    <w:rsid w:val="00AB1C08"/>
    <w:rsid w:val="00AB28B3"/>
    <w:rsid w:val="00AB318D"/>
    <w:rsid w:val="00AB36D6"/>
    <w:rsid w:val="00AB393E"/>
    <w:rsid w:val="00AB4318"/>
    <w:rsid w:val="00AB4B91"/>
    <w:rsid w:val="00AB4EEA"/>
    <w:rsid w:val="00AB5545"/>
    <w:rsid w:val="00AB6779"/>
    <w:rsid w:val="00AB6BCB"/>
    <w:rsid w:val="00AB7774"/>
    <w:rsid w:val="00AB7E7D"/>
    <w:rsid w:val="00AC209B"/>
    <w:rsid w:val="00AC2272"/>
    <w:rsid w:val="00AC277A"/>
    <w:rsid w:val="00AC2AFA"/>
    <w:rsid w:val="00AC2B00"/>
    <w:rsid w:val="00AC3175"/>
    <w:rsid w:val="00AC3339"/>
    <w:rsid w:val="00AC386A"/>
    <w:rsid w:val="00AC387B"/>
    <w:rsid w:val="00AC42EB"/>
    <w:rsid w:val="00AC4A93"/>
    <w:rsid w:val="00AC5094"/>
    <w:rsid w:val="00AC6895"/>
    <w:rsid w:val="00AC719B"/>
    <w:rsid w:val="00AC7B6F"/>
    <w:rsid w:val="00AC7C62"/>
    <w:rsid w:val="00AC7EEF"/>
    <w:rsid w:val="00AD0DD9"/>
    <w:rsid w:val="00AD14F0"/>
    <w:rsid w:val="00AD2E5C"/>
    <w:rsid w:val="00AD30DE"/>
    <w:rsid w:val="00AD369C"/>
    <w:rsid w:val="00AD43CA"/>
    <w:rsid w:val="00AD4F09"/>
    <w:rsid w:val="00AD5C15"/>
    <w:rsid w:val="00AD6051"/>
    <w:rsid w:val="00AD6747"/>
    <w:rsid w:val="00AD7FC8"/>
    <w:rsid w:val="00AE0389"/>
    <w:rsid w:val="00AE0793"/>
    <w:rsid w:val="00AE1893"/>
    <w:rsid w:val="00AE1DB5"/>
    <w:rsid w:val="00AE2C12"/>
    <w:rsid w:val="00AE30BE"/>
    <w:rsid w:val="00AE38A8"/>
    <w:rsid w:val="00AE45DA"/>
    <w:rsid w:val="00AE4833"/>
    <w:rsid w:val="00AE484F"/>
    <w:rsid w:val="00AE5227"/>
    <w:rsid w:val="00AE579D"/>
    <w:rsid w:val="00AE5C22"/>
    <w:rsid w:val="00AE613D"/>
    <w:rsid w:val="00AE6ED4"/>
    <w:rsid w:val="00AE76A3"/>
    <w:rsid w:val="00AF0723"/>
    <w:rsid w:val="00AF1C36"/>
    <w:rsid w:val="00AF1C68"/>
    <w:rsid w:val="00AF1EA7"/>
    <w:rsid w:val="00AF2460"/>
    <w:rsid w:val="00AF285E"/>
    <w:rsid w:val="00AF40AE"/>
    <w:rsid w:val="00AF410D"/>
    <w:rsid w:val="00AF42CB"/>
    <w:rsid w:val="00AF477D"/>
    <w:rsid w:val="00AF4F70"/>
    <w:rsid w:val="00AF5C73"/>
    <w:rsid w:val="00AF77DF"/>
    <w:rsid w:val="00B00038"/>
    <w:rsid w:val="00B00103"/>
    <w:rsid w:val="00B00968"/>
    <w:rsid w:val="00B00E64"/>
    <w:rsid w:val="00B01553"/>
    <w:rsid w:val="00B01B54"/>
    <w:rsid w:val="00B01D5C"/>
    <w:rsid w:val="00B042D2"/>
    <w:rsid w:val="00B04572"/>
    <w:rsid w:val="00B04C27"/>
    <w:rsid w:val="00B0577A"/>
    <w:rsid w:val="00B0579F"/>
    <w:rsid w:val="00B0596D"/>
    <w:rsid w:val="00B068C5"/>
    <w:rsid w:val="00B06B06"/>
    <w:rsid w:val="00B06C27"/>
    <w:rsid w:val="00B070EA"/>
    <w:rsid w:val="00B100CF"/>
    <w:rsid w:val="00B11C51"/>
    <w:rsid w:val="00B122C3"/>
    <w:rsid w:val="00B136D0"/>
    <w:rsid w:val="00B13A99"/>
    <w:rsid w:val="00B15FC5"/>
    <w:rsid w:val="00B16AFE"/>
    <w:rsid w:val="00B16BA0"/>
    <w:rsid w:val="00B16C06"/>
    <w:rsid w:val="00B17271"/>
    <w:rsid w:val="00B17862"/>
    <w:rsid w:val="00B215EC"/>
    <w:rsid w:val="00B2614B"/>
    <w:rsid w:val="00B26206"/>
    <w:rsid w:val="00B26B9C"/>
    <w:rsid w:val="00B2726C"/>
    <w:rsid w:val="00B30032"/>
    <w:rsid w:val="00B30711"/>
    <w:rsid w:val="00B30BEF"/>
    <w:rsid w:val="00B3191A"/>
    <w:rsid w:val="00B3191C"/>
    <w:rsid w:val="00B32E0B"/>
    <w:rsid w:val="00B32FF3"/>
    <w:rsid w:val="00B33BCE"/>
    <w:rsid w:val="00B346B2"/>
    <w:rsid w:val="00B359E8"/>
    <w:rsid w:val="00B3683A"/>
    <w:rsid w:val="00B36C70"/>
    <w:rsid w:val="00B36E72"/>
    <w:rsid w:val="00B40076"/>
    <w:rsid w:val="00B40205"/>
    <w:rsid w:val="00B413DA"/>
    <w:rsid w:val="00B415B4"/>
    <w:rsid w:val="00B4380D"/>
    <w:rsid w:val="00B4510C"/>
    <w:rsid w:val="00B45287"/>
    <w:rsid w:val="00B45965"/>
    <w:rsid w:val="00B4597B"/>
    <w:rsid w:val="00B509A7"/>
    <w:rsid w:val="00B5114B"/>
    <w:rsid w:val="00B51D76"/>
    <w:rsid w:val="00B5243F"/>
    <w:rsid w:val="00B53B4C"/>
    <w:rsid w:val="00B545F8"/>
    <w:rsid w:val="00B55509"/>
    <w:rsid w:val="00B5648B"/>
    <w:rsid w:val="00B607E9"/>
    <w:rsid w:val="00B61D16"/>
    <w:rsid w:val="00B63927"/>
    <w:rsid w:val="00B63CD6"/>
    <w:rsid w:val="00B6539B"/>
    <w:rsid w:val="00B659FD"/>
    <w:rsid w:val="00B65C41"/>
    <w:rsid w:val="00B66451"/>
    <w:rsid w:val="00B67996"/>
    <w:rsid w:val="00B67B3B"/>
    <w:rsid w:val="00B70069"/>
    <w:rsid w:val="00B70778"/>
    <w:rsid w:val="00B73073"/>
    <w:rsid w:val="00B73A59"/>
    <w:rsid w:val="00B74B99"/>
    <w:rsid w:val="00B75CF5"/>
    <w:rsid w:val="00B7619C"/>
    <w:rsid w:val="00B76617"/>
    <w:rsid w:val="00B766F5"/>
    <w:rsid w:val="00B768A3"/>
    <w:rsid w:val="00B77F78"/>
    <w:rsid w:val="00B77FD5"/>
    <w:rsid w:val="00B80619"/>
    <w:rsid w:val="00B80C47"/>
    <w:rsid w:val="00B81B7B"/>
    <w:rsid w:val="00B8225C"/>
    <w:rsid w:val="00B82577"/>
    <w:rsid w:val="00B82E61"/>
    <w:rsid w:val="00B830E3"/>
    <w:rsid w:val="00B8349B"/>
    <w:rsid w:val="00B842E4"/>
    <w:rsid w:val="00B856B0"/>
    <w:rsid w:val="00B900AA"/>
    <w:rsid w:val="00B903BE"/>
    <w:rsid w:val="00B9203F"/>
    <w:rsid w:val="00B92B70"/>
    <w:rsid w:val="00B92E08"/>
    <w:rsid w:val="00B934FA"/>
    <w:rsid w:val="00B9466A"/>
    <w:rsid w:val="00B95DDC"/>
    <w:rsid w:val="00B96B81"/>
    <w:rsid w:val="00B97BCF"/>
    <w:rsid w:val="00BA0BD4"/>
    <w:rsid w:val="00BA132B"/>
    <w:rsid w:val="00BA213F"/>
    <w:rsid w:val="00BA21BA"/>
    <w:rsid w:val="00BA2FC2"/>
    <w:rsid w:val="00BA4719"/>
    <w:rsid w:val="00BA4DD9"/>
    <w:rsid w:val="00BA6C1F"/>
    <w:rsid w:val="00BA7FA4"/>
    <w:rsid w:val="00BB0F4F"/>
    <w:rsid w:val="00BB10C2"/>
    <w:rsid w:val="00BB18F9"/>
    <w:rsid w:val="00BB2D1F"/>
    <w:rsid w:val="00BB3052"/>
    <w:rsid w:val="00BB30E8"/>
    <w:rsid w:val="00BB394D"/>
    <w:rsid w:val="00BB3CEB"/>
    <w:rsid w:val="00BB4707"/>
    <w:rsid w:val="00BB4824"/>
    <w:rsid w:val="00BB4A8C"/>
    <w:rsid w:val="00BB53B4"/>
    <w:rsid w:val="00BB57E0"/>
    <w:rsid w:val="00BB58E8"/>
    <w:rsid w:val="00BB7BDF"/>
    <w:rsid w:val="00BB7BE9"/>
    <w:rsid w:val="00BC0BC1"/>
    <w:rsid w:val="00BC1A46"/>
    <w:rsid w:val="00BC1E7B"/>
    <w:rsid w:val="00BC251E"/>
    <w:rsid w:val="00BC2AB4"/>
    <w:rsid w:val="00BC3650"/>
    <w:rsid w:val="00BC5A27"/>
    <w:rsid w:val="00BD0596"/>
    <w:rsid w:val="00BD1D2E"/>
    <w:rsid w:val="00BD20D3"/>
    <w:rsid w:val="00BD232E"/>
    <w:rsid w:val="00BD2AA2"/>
    <w:rsid w:val="00BD48DB"/>
    <w:rsid w:val="00BD530F"/>
    <w:rsid w:val="00BD5524"/>
    <w:rsid w:val="00BD61AD"/>
    <w:rsid w:val="00BD786C"/>
    <w:rsid w:val="00BD7E43"/>
    <w:rsid w:val="00BD7E7D"/>
    <w:rsid w:val="00BE08B5"/>
    <w:rsid w:val="00BE0C81"/>
    <w:rsid w:val="00BE0D82"/>
    <w:rsid w:val="00BE16A1"/>
    <w:rsid w:val="00BE319C"/>
    <w:rsid w:val="00BE33D3"/>
    <w:rsid w:val="00BE34CD"/>
    <w:rsid w:val="00BE5588"/>
    <w:rsid w:val="00BE64A8"/>
    <w:rsid w:val="00BE66C4"/>
    <w:rsid w:val="00BE6E1E"/>
    <w:rsid w:val="00BE75C0"/>
    <w:rsid w:val="00BE76AC"/>
    <w:rsid w:val="00BF0168"/>
    <w:rsid w:val="00BF07DE"/>
    <w:rsid w:val="00BF0D4B"/>
    <w:rsid w:val="00BF0D8C"/>
    <w:rsid w:val="00BF1CC6"/>
    <w:rsid w:val="00BF220E"/>
    <w:rsid w:val="00BF2693"/>
    <w:rsid w:val="00BF37E9"/>
    <w:rsid w:val="00BF4328"/>
    <w:rsid w:val="00BF4D33"/>
    <w:rsid w:val="00BF5415"/>
    <w:rsid w:val="00BF5A28"/>
    <w:rsid w:val="00BF5A34"/>
    <w:rsid w:val="00BF5C14"/>
    <w:rsid w:val="00BF5C7A"/>
    <w:rsid w:val="00BF6D69"/>
    <w:rsid w:val="00BF794B"/>
    <w:rsid w:val="00BF7FC5"/>
    <w:rsid w:val="00C00EDC"/>
    <w:rsid w:val="00C01260"/>
    <w:rsid w:val="00C0246A"/>
    <w:rsid w:val="00C033F5"/>
    <w:rsid w:val="00C035A6"/>
    <w:rsid w:val="00C045F6"/>
    <w:rsid w:val="00C04F5E"/>
    <w:rsid w:val="00C0558F"/>
    <w:rsid w:val="00C10BD6"/>
    <w:rsid w:val="00C12E7A"/>
    <w:rsid w:val="00C12EFB"/>
    <w:rsid w:val="00C14C2E"/>
    <w:rsid w:val="00C14FDF"/>
    <w:rsid w:val="00C153A3"/>
    <w:rsid w:val="00C155A5"/>
    <w:rsid w:val="00C176E2"/>
    <w:rsid w:val="00C1781A"/>
    <w:rsid w:val="00C17F19"/>
    <w:rsid w:val="00C200F7"/>
    <w:rsid w:val="00C20E09"/>
    <w:rsid w:val="00C213AA"/>
    <w:rsid w:val="00C22236"/>
    <w:rsid w:val="00C22946"/>
    <w:rsid w:val="00C2356B"/>
    <w:rsid w:val="00C237B2"/>
    <w:rsid w:val="00C23B6B"/>
    <w:rsid w:val="00C243D6"/>
    <w:rsid w:val="00C2465D"/>
    <w:rsid w:val="00C256EF"/>
    <w:rsid w:val="00C2665D"/>
    <w:rsid w:val="00C27729"/>
    <w:rsid w:val="00C27B84"/>
    <w:rsid w:val="00C300C3"/>
    <w:rsid w:val="00C31EC6"/>
    <w:rsid w:val="00C348B4"/>
    <w:rsid w:val="00C34E8E"/>
    <w:rsid w:val="00C36D68"/>
    <w:rsid w:val="00C37D55"/>
    <w:rsid w:val="00C423F1"/>
    <w:rsid w:val="00C447D5"/>
    <w:rsid w:val="00C45AE9"/>
    <w:rsid w:val="00C46294"/>
    <w:rsid w:val="00C471B3"/>
    <w:rsid w:val="00C509F3"/>
    <w:rsid w:val="00C52EFF"/>
    <w:rsid w:val="00C53365"/>
    <w:rsid w:val="00C554AB"/>
    <w:rsid w:val="00C55991"/>
    <w:rsid w:val="00C559C7"/>
    <w:rsid w:val="00C55A82"/>
    <w:rsid w:val="00C605BA"/>
    <w:rsid w:val="00C60D45"/>
    <w:rsid w:val="00C61575"/>
    <w:rsid w:val="00C6178B"/>
    <w:rsid w:val="00C617BC"/>
    <w:rsid w:val="00C61833"/>
    <w:rsid w:val="00C61E5E"/>
    <w:rsid w:val="00C625EC"/>
    <w:rsid w:val="00C64F52"/>
    <w:rsid w:val="00C652F7"/>
    <w:rsid w:val="00C6544B"/>
    <w:rsid w:val="00C65572"/>
    <w:rsid w:val="00C67B86"/>
    <w:rsid w:val="00C70539"/>
    <w:rsid w:val="00C710BF"/>
    <w:rsid w:val="00C71F08"/>
    <w:rsid w:val="00C72507"/>
    <w:rsid w:val="00C73C16"/>
    <w:rsid w:val="00C73EB2"/>
    <w:rsid w:val="00C73F57"/>
    <w:rsid w:val="00C73FE8"/>
    <w:rsid w:val="00C76AEE"/>
    <w:rsid w:val="00C809E2"/>
    <w:rsid w:val="00C80BC7"/>
    <w:rsid w:val="00C80DDB"/>
    <w:rsid w:val="00C826D3"/>
    <w:rsid w:val="00C82E87"/>
    <w:rsid w:val="00C82F58"/>
    <w:rsid w:val="00C83488"/>
    <w:rsid w:val="00C83D57"/>
    <w:rsid w:val="00C83ED2"/>
    <w:rsid w:val="00C843B7"/>
    <w:rsid w:val="00C84630"/>
    <w:rsid w:val="00C84C91"/>
    <w:rsid w:val="00C8671F"/>
    <w:rsid w:val="00C87C5F"/>
    <w:rsid w:val="00C90405"/>
    <w:rsid w:val="00C9166E"/>
    <w:rsid w:val="00C92A48"/>
    <w:rsid w:val="00C93318"/>
    <w:rsid w:val="00C9352C"/>
    <w:rsid w:val="00C938CB"/>
    <w:rsid w:val="00C93FCA"/>
    <w:rsid w:val="00C9430D"/>
    <w:rsid w:val="00C94A0F"/>
    <w:rsid w:val="00C94E61"/>
    <w:rsid w:val="00C973C5"/>
    <w:rsid w:val="00CA00EB"/>
    <w:rsid w:val="00CA1867"/>
    <w:rsid w:val="00CA1968"/>
    <w:rsid w:val="00CA19D9"/>
    <w:rsid w:val="00CA1C65"/>
    <w:rsid w:val="00CA2449"/>
    <w:rsid w:val="00CA2DA0"/>
    <w:rsid w:val="00CA36BF"/>
    <w:rsid w:val="00CA4A16"/>
    <w:rsid w:val="00CA506E"/>
    <w:rsid w:val="00CA52AD"/>
    <w:rsid w:val="00CA5BF9"/>
    <w:rsid w:val="00CA6026"/>
    <w:rsid w:val="00CA7708"/>
    <w:rsid w:val="00CB09D9"/>
    <w:rsid w:val="00CB17F6"/>
    <w:rsid w:val="00CB1E79"/>
    <w:rsid w:val="00CB2DF2"/>
    <w:rsid w:val="00CB3074"/>
    <w:rsid w:val="00CB4635"/>
    <w:rsid w:val="00CB4F3C"/>
    <w:rsid w:val="00CB5701"/>
    <w:rsid w:val="00CB6171"/>
    <w:rsid w:val="00CB6C07"/>
    <w:rsid w:val="00CB7422"/>
    <w:rsid w:val="00CC0B93"/>
    <w:rsid w:val="00CC0C91"/>
    <w:rsid w:val="00CC17A7"/>
    <w:rsid w:val="00CC32FC"/>
    <w:rsid w:val="00CC48E0"/>
    <w:rsid w:val="00CC7F2A"/>
    <w:rsid w:val="00CD0385"/>
    <w:rsid w:val="00CD12C3"/>
    <w:rsid w:val="00CD1B38"/>
    <w:rsid w:val="00CD2CC7"/>
    <w:rsid w:val="00CD38A8"/>
    <w:rsid w:val="00CD38C6"/>
    <w:rsid w:val="00CD5453"/>
    <w:rsid w:val="00CD61BC"/>
    <w:rsid w:val="00CD66EA"/>
    <w:rsid w:val="00CD6B65"/>
    <w:rsid w:val="00CD6F35"/>
    <w:rsid w:val="00CD7161"/>
    <w:rsid w:val="00CE2AF0"/>
    <w:rsid w:val="00CE2C97"/>
    <w:rsid w:val="00CE3CB3"/>
    <w:rsid w:val="00CE3F00"/>
    <w:rsid w:val="00CE5546"/>
    <w:rsid w:val="00CE59F3"/>
    <w:rsid w:val="00CE6C33"/>
    <w:rsid w:val="00CE75EA"/>
    <w:rsid w:val="00CE7A6D"/>
    <w:rsid w:val="00CE7A8B"/>
    <w:rsid w:val="00CF005B"/>
    <w:rsid w:val="00CF0202"/>
    <w:rsid w:val="00CF0385"/>
    <w:rsid w:val="00CF05F8"/>
    <w:rsid w:val="00CF167D"/>
    <w:rsid w:val="00CF1905"/>
    <w:rsid w:val="00CF196B"/>
    <w:rsid w:val="00CF1B38"/>
    <w:rsid w:val="00CF245E"/>
    <w:rsid w:val="00CF3579"/>
    <w:rsid w:val="00CF388D"/>
    <w:rsid w:val="00CF3CF9"/>
    <w:rsid w:val="00CF4363"/>
    <w:rsid w:val="00CF458C"/>
    <w:rsid w:val="00CF48CF"/>
    <w:rsid w:val="00CF5891"/>
    <w:rsid w:val="00CF6DAD"/>
    <w:rsid w:val="00CF7432"/>
    <w:rsid w:val="00CF74F3"/>
    <w:rsid w:val="00CF7BE3"/>
    <w:rsid w:val="00D007C5"/>
    <w:rsid w:val="00D0099D"/>
    <w:rsid w:val="00D012C3"/>
    <w:rsid w:val="00D01C8E"/>
    <w:rsid w:val="00D02097"/>
    <w:rsid w:val="00D02DFD"/>
    <w:rsid w:val="00D03722"/>
    <w:rsid w:val="00D03B73"/>
    <w:rsid w:val="00D0438B"/>
    <w:rsid w:val="00D04D77"/>
    <w:rsid w:val="00D06DC3"/>
    <w:rsid w:val="00D07DDE"/>
    <w:rsid w:val="00D10A46"/>
    <w:rsid w:val="00D1201F"/>
    <w:rsid w:val="00D1227A"/>
    <w:rsid w:val="00D12C12"/>
    <w:rsid w:val="00D13047"/>
    <w:rsid w:val="00D13D3C"/>
    <w:rsid w:val="00D14669"/>
    <w:rsid w:val="00D14CA4"/>
    <w:rsid w:val="00D1569A"/>
    <w:rsid w:val="00D16CB1"/>
    <w:rsid w:val="00D17EAE"/>
    <w:rsid w:val="00D21E7A"/>
    <w:rsid w:val="00D22B91"/>
    <w:rsid w:val="00D2325B"/>
    <w:rsid w:val="00D2355A"/>
    <w:rsid w:val="00D25625"/>
    <w:rsid w:val="00D259AD"/>
    <w:rsid w:val="00D260AE"/>
    <w:rsid w:val="00D2712B"/>
    <w:rsid w:val="00D2723A"/>
    <w:rsid w:val="00D276C5"/>
    <w:rsid w:val="00D3057C"/>
    <w:rsid w:val="00D3074E"/>
    <w:rsid w:val="00D324E8"/>
    <w:rsid w:val="00D32695"/>
    <w:rsid w:val="00D32893"/>
    <w:rsid w:val="00D32902"/>
    <w:rsid w:val="00D32E23"/>
    <w:rsid w:val="00D32F47"/>
    <w:rsid w:val="00D3373D"/>
    <w:rsid w:val="00D34C77"/>
    <w:rsid w:val="00D35763"/>
    <w:rsid w:val="00D36403"/>
    <w:rsid w:val="00D36EC5"/>
    <w:rsid w:val="00D37C3C"/>
    <w:rsid w:val="00D37D16"/>
    <w:rsid w:val="00D41703"/>
    <w:rsid w:val="00D419B3"/>
    <w:rsid w:val="00D4287A"/>
    <w:rsid w:val="00D42B7F"/>
    <w:rsid w:val="00D42F43"/>
    <w:rsid w:val="00D43534"/>
    <w:rsid w:val="00D4362A"/>
    <w:rsid w:val="00D439B4"/>
    <w:rsid w:val="00D43E42"/>
    <w:rsid w:val="00D446C0"/>
    <w:rsid w:val="00D44BC4"/>
    <w:rsid w:val="00D45B21"/>
    <w:rsid w:val="00D469B4"/>
    <w:rsid w:val="00D46C64"/>
    <w:rsid w:val="00D46F47"/>
    <w:rsid w:val="00D47460"/>
    <w:rsid w:val="00D521F1"/>
    <w:rsid w:val="00D52261"/>
    <w:rsid w:val="00D534BF"/>
    <w:rsid w:val="00D546E1"/>
    <w:rsid w:val="00D55CA0"/>
    <w:rsid w:val="00D560A1"/>
    <w:rsid w:val="00D56E97"/>
    <w:rsid w:val="00D577AE"/>
    <w:rsid w:val="00D60676"/>
    <w:rsid w:val="00D61806"/>
    <w:rsid w:val="00D61CB3"/>
    <w:rsid w:val="00D62B3F"/>
    <w:rsid w:val="00D63136"/>
    <w:rsid w:val="00D637F8"/>
    <w:rsid w:val="00D63933"/>
    <w:rsid w:val="00D640FB"/>
    <w:rsid w:val="00D64D2C"/>
    <w:rsid w:val="00D651A0"/>
    <w:rsid w:val="00D653F3"/>
    <w:rsid w:val="00D665C8"/>
    <w:rsid w:val="00D66A2C"/>
    <w:rsid w:val="00D66D55"/>
    <w:rsid w:val="00D6746C"/>
    <w:rsid w:val="00D67602"/>
    <w:rsid w:val="00D678F2"/>
    <w:rsid w:val="00D67C38"/>
    <w:rsid w:val="00D70272"/>
    <w:rsid w:val="00D72B6D"/>
    <w:rsid w:val="00D72BA1"/>
    <w:rsid w:val="00D7314E"/>
    <w:rsid w:val="00D73456"/>
    <w:rsid w:val="00D735B0"/>
    <w:rsid w:val="00D738B5"/>
    <w:rsid w:val="00D73AD1"/>
    <w:rsid w:val="00D73C52"/>
    <w:rsid w:val="00D741EE"/>
    <w:rsid w:val="00D748B5"/>
    <w:rsid w:val="00D766D0"/>
    <w:rsid w:val="00D76B50"/>
    <w:rsid w:val="00D77856"/>
    <w:rsid w:val="00D80C1C"/>
    <w:rsid w:val="00D810AE"/>
    <w:rsid w:val="00D810E9"/>
    <w:rsid w:val="00D8116C"/>
    <w:rsid w:val="00D81BC5"/>
    <w:rsid w:val="00D83615"/>
    <w:rsid w:val="00D83966"/>
    <w:rsid w:val="00D83B3E"/>
    <w:rsid w:val="00D84269"/>
    <w:rsid w:val="00D848E6"/>
    <w:rsid w:val="00D849FE"/>
    <w:rsid w:val="00D84C40"/>
    <w:rsid w:val="00D850F8"/>
    <w:rsid w:val="00D865DA"/>
    <w:rsid w:val="00D87062"/>
    <w:rsid w:val="00D90174"/>
    <w:rsid w:val="00D901CA"/>
    <w:rsid w:val="00D9024F"/>
    <w:rsid w:val="00D925B4"/>
    <w:rsid w:val="00D92B7A"/>
    <w:rsid w:val="00D92E04"/>
    <w:rsid w:val="00D93550"/>
    <w:rsid w:val="00D93EE1"/>
    <w:rsid w:val="00D96176"/>
    <w:rsid w:val="00D9669A"/>
    <w:rsid w:val="00D97541"/>
    <w:rsid w:val="00D9772D"/>
    <w:rsid w:val="00D97E3D"/>
    <w:rsid w:val="00DA1009"/>
    <w:rsid w:val="00DA14AE"/>
    <w:rsid w:val="00DA1E2B"/>
    <w:rsid w:val="00DA2019"/>
    <w:rsid w:val="00DA3172"/>
    <w:rsid w:val="00DA3646"/>
    <w:rsid w:val="00DA4A68"/>
    <w:rsid w:val="00DA4B6A"/>
    <w:rsid w:val="00DA72E7"/>
    <w:rsid w:val="00DB06AD"/>
    <w:rsid w:val="00DB107B"/>
    <w:rsid w:val="00DB203F"/>
    <w:rsid w:val="00DB20CD"/>
    <w:rsid w:val="00DB296A"/>
    <w:rsid w:val="00DB536A"/>
    <w:rsid w:val="00DB5CEE"/>
    <w:rsid w:val="00DB5D67"/>
    <w:rsid w:val="00DB6762"/>
    <w:rsid w:val="00DB6D0B"/>
    <w:rsid w:val="00DC0527"/>
    <w:rsid w:val="00DC06E5"/>
    <w:rsid w:val="00DC0850"/>
    <w:rsid w:val="00DC08E5"/>
    <w:rsid w:val="00DC09A8"/>
    <w:rsid w:val="00DC37FF"/>
    <w:rsid w:val="00DC3B9D"/>
    <w:rsid w:val="00DC440E"/>
    <w:rsid w:val="00DC45C2"/>
    <w:rsid w:val="00DC473A"/>
    <w:rsid w:val="00DC6C61"/>
    <w:rsid w:val="00DD00E5"/>
    <w:rsid w:val="00DD0A0D"/>
    <w:rsid w:val="00DD0B18"/>
    <w:rsid w:val="00DD0C3C"/>
    <w:rsid w:val="00DD1101"/>
    <w:rsid w:val="00DD4CD5"/>
    <w:rsid w:val="00DD53D1"/>
    <w:rsid w:val="00DD5AE5"/>
    <w:rsid w:val="00DD618A"/>
    <w:rsid w:val="00DD6219"/>
    <w:rsid w:val="00DD689A"/>
    <w:rsid w:val="00DD6C3B"/>
    <w:rsid w:val="00DE0A75"/>
    <w:rsid w:val="00DE1DF2"/>
    <w:rsid w:val="00DE2495"/>
    <w:rsid w:val="00DE27AE"/>
    <w:rsid w:val="00DE29AE"/>
    <w:rsid w:val="00DE2C04"/>
    <w:rsid w:val="00DE32CB"/>
    <w:rsid w:val="00DE4723"/>
    <w:rsid w:val="00DE4A87"/>
    <w:rsid w:val="00DE50FC"/>
    <w:rsid w:val="00DE58FA"/>
    <w:rsid w:val="00DE5FCE"/>
    <w:rsid w:val="00DE7EB5"/>
    <w:rsid w:val="00DF0C51"/>
    <w:rsid w:val="00DF17F2"/>
    <w:rsid w:val="00DF29C0"/>
    <w:rsid w:val="00DF3809"/>
    <w:rsid w:val="00DF4359"/>
    <w:rsid w:val="00DF770B"/>
    <w:rsid w:val="00DF7A05"/>
    <w:rsid w:val="00DF7A1A"/>
    <w:rsid w:val="00E00015"/>
    <w:rsid w:val="00E0095A"/>
    <w:rsid w:val="00E0095E"/>
    <w:rsid w:val="00E010E3"/>
    <w:rsid w:val="00E02C26"/>
    <w:rsid w:val="00E035E4"/>
    <w:rsid w:val="00E03785"/>
    <w:rsid w:val="00E045B4"/>
    <w:rsid w:val="00E049B5"/>
    <w:rsid w:val="00E04AA6"/>
    <w:rsid w:val="00E05844"/>
    <w:rsid w:val="00E05CD0"/>
    <w:rsid w:val="00E06AD9"/>
    <w:rsid w:val="00E06E66"/>
    <w:rsid w:val="00E1285A"/>
    <w:rsid w:val="00E12A83"/>
    <w:rsid w:val="00E12AFF"/>
    <w:rsid w:val="00E141D8"/>
    <w:rsid w:val="00E14659"/>
    <w:rsid w:val="00E14CEB"/>
    <w:rsid w:val="00E15140"/>
    <w:rsid w:val="00E1525C"/>
    <w:rsid w:val="00E155BD"/>
    <w:rsid w:val="00E15774"/>
    <w:rsid w:val="00E163F3"/>
    <w:rsid w:val="00E16835"/>
    <w:rsid w:val="00E1693C"/>
    <w:rsid w:val="00E16AC3"/>
    <w:rsid w:val="00E2180D"/>
    <w:rsid w:val="00E22988"/>
    <w:rsid w:val="00E22AAF"/>
    <w:rsid w:val="00E23D63"/>
    <w:rsid w:val="00E24571"/>
    <w:rsid w:val="00E250A2"/>
    <w:rsid w:val="00E260AD"/>
    <w:rsid w:val="00E27312"/>
    <w:rsid w:val="00E3133D"/>
    <w:rsid w:val="00E32D75"/>
    <w:rsid w:val="00E32F2D"/>
    <w:rsid w:val="00E33AE6"/>
    <w:rsid w:val="00E34027"/>
    <w:rsid w:val="00E34FF3"/>
    <w:rsid w:val="00E369A1"/>
    <w:rsid w:val="00E378A6"/>
    <w:rsid w:val="00E37C2B"/>
    <w:rsid w:val="00E4052B"/>
    <w:rsid w:val="00E406FF"/>
    <w:rsid w:val="00E40D67"/>
    <w:rsid w:val="00E4188F"/>
    <w:rsid w:val="00E42819"/>
    <w:rsid w:val="00E45FBA"/>
    <w:rsid w:val="00E47008"/>
    <w:rsid w:val="00E509F6"/>
    <w:rsid w:val="00E50BBE"/>
    <w:rsid w:val="00E50FDB"/>
    <w:rsid w:val="00E516FD"/>
    <w:rsid w:val="00E5186A"/>
    <w:rsid w:val="00E5192A"/>
    <w:rsid w:val="00E51CB1"/>
    <w:rsid w:val="00E5290C"/>
    <w:rsid w:val="00E5540E"/>
    <w:rsid w:val="00E564E0"/>
    <w:rsid w:val="00E5730B"/>
    <w:rsid w:val="00E57BD2"/>
    <w:rsid w:val="00E632F8"/>
    <w:rsid w:val="00E64121"/>
    <w:rsid w:val="00E64BCB"/>
    <w:rsid w:val="00E64DA8"/>
    <w:rsid w:val="00E65130"/>
    <w:rsid w:val="00E65699"/>
    <w:rsid w:val="00E66A18"/>
    <w:rsid w:val="00E67C17"/>
    <w:rsid w:val="00E67D06"/>
    <w:rsid w:val="00E67D82"/>
    <w:rsid w:val="00E70828"/>
    <w:rsid w:val="00E72668"/>
    <w:rsid w:val="00E72996"/>
    <w:rsid w:val="00E72FDD"/>
    <w:rsid w:val="00E73FF5"/>
    <w:rsid w:val="00E750F7"/>
    <w:rsid w:val="00E75BF4"/>
    <w:rsid w:val="00E75DF4"/>
    <w:rsid w:val="00E76145"/>
    <w:rsid w:val="00E763C5"/>
    <w:rsid w:val="00E77734"/>
    <w:rsid w:val="00E81359"/>
    <w:rsid w:val="00E81755"/>
    <w:rsid w:val="00E8177E"/>
    <w:rsid w:val="00E81ADE"/>
    <w:rsid w:val="00E81B82"/>
    <w:rsid w:val="00E821CF"/>
    <w:rsid w:val="00E82D0F"/>
    <w:rsid w:val="00E8363E"/>
    <w:rsid w:val="00E843BD"/>
    <w:rsid w:val="00E84A59"/>
    <w:rsid w:val="00E871AB"/>
    <w:rsid w:val="00E87391"/>
    <w:rsid w:val="00E87A7C"/>
    <w:rsid w:val="00E87CE4"/>
    <w:rsid w:val="00E90476"/>
    <w:rsid w:val="00E90935"/>
    <w:rsid w:val="00E918D6"/>
    <w:rsid w:val="00E91DC8"/>
    <w:rsid w:val="00E92AD0"/>
    <w:rsid w:val="00E93AAC"/>
    <w:rsid w:val="00E94120"/>
    <w:rsid w:val="00E94480"/>
    <w:rsid w:val="00E9622A"/>
    <w:rsid w:val="00EA109B"/>
    <w:rsid w:val="00EA1103"/>
    <w:rsid w:val="00EA194A"/>
    <w:rsid w:val="00EA1BF5"/>
    <w:rsid w:val="00EA1CEF"/>
    <w:rsid w:val="00EA1D95"/>
    <w:rsid w:val="00EA2A4E"/>
    <w:rsid w:val="00EA2EF3"/>
    <w:rsid w:val="00EA3F13"/>
    <w:rsid w:val="00EA543E"/>
    <w:rsid w:val="00EA61C0"/>
    <w:rsid w:val="00EA64C5"/>
    <w:rsid w:val="00EA6F3F"/>
    <w:rsid w:val="00EA7D73"/>
    <w:rsid w:val="00EB0F68"/>
    <w:rsid w:val="00EB1827"/>
    <w:rsid w:val="00EB1A31"/>
    <w:rsid w:val="00EB22DE"/>
    <w:rsid w:val="00EB26C8"/>
    <w:rsid w:val="00EB32CE"/>
    <w:rsid w:val="00EB3DA1"/>
    <w:rsid w:val="00EB40BD"/>
    <w:rsid w:val="00EB4882"/>
    <w:rsid w:val="00EB4AE0"/>
    <w:rsid w:val="00EB4C83"/>
    <w:rsid w:val="00EB50F2"/>
    <w:rsid w:val="00EB512F"/>
    <w:rsid w:val="00EB66FB"/>
    <w:rsid w:val="00EB789D"/>
    <w:rsid w:val="00EB7E36"/>
    <w:rsid w:val="00EC06AA"/>
    <w:rsid w:val="00EC0B3E"/>
    <w:rsid w:val="00EC0D9F"/>
    <w:rsid w:val="00EC1987"/>
    <w:rsid w:val="00EC20E1"/>
    <w:rsid w:val="00EC223A"/>
    <w:rsid w:val="00EC33F5"/>
    <w:rsid w:val="00EC36F4"/>
    <w:rsid w:val="00EC5363"/>
    <w:rsid w:val="00EC570C"/>
    <w:rsid w:val="00EC7697"/>
    <w:rsid w:val="00ED1357"/>
    <w:rsid w:val="00ED329E"/>
    <w:rsid w:val="00ED33AF"/>
    <w:rsid w:val="00ED358D"/>
    <w:rsid w:val="00ED39C5"/>
    <w:rsid w:val="00ED3B17"/>
    <w:rsid w:val="00ED4D65"/>
    <w:rsid w:val="00ED6316"/>
    <w:rsid w:val="00ED644E"/>
    <w:rsid w:val="00ED7DDC"/>
    <w:rsid w:val="00EE01AC"/>
    <w:rsid w:val="00EE0B83"/>
    <w:rsid w:val="00EE0ED0"/>
    <w:rsid w:val="00EE1A1B"/>
    <w:rsid w:val="00EE2E37"/>
    <w:rsid w:val="00EE35E6"/>
    <w:rsid w:val="00EE3C7C"/>
    <w:rsid w:val="00EE48DF"/>
    <w:rsid w:val="00EE4AFB"/>
    <w:rsid w:val="00EE4B60"/>
    <w:rsid w:val="00EE7A67"/>
    <w:rsid w:val="00EE7FEF"/>
    <w:rsid w:val="00EF20EF"/>
    <w:rsid w:val="00EF2437"/>
    <w:rsid w:val="00EF24B8"/>
    <w:rsid w:val="00EF2CBF"/>
    <w:rsid w:val="00EF4BA9"/>
    <w:rsid w:val="00EF5B37"/>
    <w:rsid w:val="00EF6393"/>
    <w:rsid w:val="00EF63DF"/>
    <w:rsid w:val="00EF7F51"/>
    <w:rsid w:val="00F01B73"/>
    <w:rsid w:val="00F02344"/>
    <w:rsid w:val="00F026D1"/>
    <w:rsid w:val="00F02B57"/>
    <w:rsid w:val="00F034D5"/>
    <w:rsid w:val="00F038B4"/>
    <w:rsid w:val="00F03983"/>
    <w:rsid w:val="00F03E9F"/>
    <w:rsid w:val="00F047E3"/>
    <w:rsid w:val="00F0512F"/>
    <w:rsid w:val="00F0580A"/>
    <w:rsid w:val="00F06099"/>
    <w:rsid w:val="00F065F7"/>
    <w:rsid w:val="00F07373"/>
    <w:rsid w:val="00F07C7B"/>
    <w:rsid w:val="00F10CE8"/>
    <w:rsid w:val="00F10DAE"/>
    <w:rsid w:val="00F10E36"/>
    <w:rsid w:val="00F11ABE"/>
    <w:rsid w:val="00F11ECB"/>
    <w:rsid w:val="00F1287C"/>
    <w:rsid w:val="00F12945"/>
    <w:rsid w:val="00F12E0B"/>
    <w:rsid w:val="00F14440"/>
    <w:rsid w:val="00F154DE"/>
    <w:rsid w:val="00F15E4A"/>
    <w:rsid w:val="00F160C6"/>
    <w:rsid w:val="00F16803"/>
    <w:rsid w:val="00F20408"/>
    <w:rsid w:val="00F20578"/>
    <w:rsid w:val="00F2061B"/>
    <w:rsid w:val="00F20A79"/>
    <w:rsid w:val="00F21477"/>
    <w:rsid w:val="00F226CF"/>
    <w:rsid w:val="00F22F2E"/>
    <w:rsid w:val="00F22F69"/>
    <w:rsid w:val="00F23D86"/>
    <w:rsid w:val="00F23F69"/>
    <w:rsid w:val="00F244B6"/>
    <w:rsid w:val="00F24EE8"/>
    <w:rsid w:val="00F2570E"/>
    <w:rsid w:val="00F26092"/>
    <w:rsid w:val="00F27050"/>
    <w:rsid w:val="00F278E7"/>
    <w:rsid w:val="00F31851"/>
    <w:rsid w:val="00F324B9"/>
    <w:rsid w:val="00F326E0"/>
    <w:rsid w:val="00F3279B"/>
    <w:rsid w:val="00F32915"/>
    <w:rsid w:val="00F32AD3"/>
    <w:rsid w:val="00F3368D"/>
    <w:rsid w:val="00F33938"/>
    <w:rsid w:val="00F33DA9"/>
    <w:rsid w:val="00F35980"/>
    <w:rsid w:val="00F359E7"/>
    <w:rsid w:val="00F35F04"/>
    <w:rsid w:val="00F36550"/>
    <w:rsid w:val="00F36998"/>
    <w:rsid w:val="00F400A7"/>
    <w:rsid w:val="00F40388"/>
    <w:rsid w:val="00F40BE5"/>
    <w:rsid w:val="00F40DDB"/>
    <w:rsid w:val="00F42727"/>
    <w:rsid w:val="00F44646"/>
    <w:rsid w:val="00F44D1C"/>
    <w:rsid w:val="00F45295"/>
    <w:rsid w:val="00F45B0C"/>
    <w:rsid w:val="00F467EA"/>
    <w:rsid w:val="00F47181"/>
    <w:rsid w:val="00F477C3"/>
    <w:rsid w:val="00F47D4B"/>
    <w:rsid w:val="00F47D82"/>
    <w:rsid w:val="00F5070E"/>
    <w:rsid w:val="00F518F3"/>
    <w:rsid w:val="00F51C63"/>
    <w:rsid w:val="00F51D0C"/>
    <w:rsid w:val="00F525F6"/>
    <w:rsid w:val="00F53E24"/>
    <w:rsid w:val="00F53E7F"/>
    <w:rsid w:val="00F54B70"/>
    <w:rsid w:val="00F54F07"/>
    <w:rsid w:val="00F55C10"/>
    <w:rsid w:val="00F574BE"/>
    <w:rsid w:val="00F6161B"/>
    <w:rsid w:val="00F61A58"/>
    <w:rsid w:val="00F622F8"/>
    <w:rsid w:val="00F629DF"/>
    <w:rsid w:val="00F62D82"/>
    <w:rsid w:val="00F6319F"/>
    <w:rsid w:val="00F63ED6"/>
    <w:rsid w:val="00F646D0"/>
    <w:rsid w:val="00F65201"/>
    <w:rsid w:val="00F65E8D"/>
    <w:rsid w:val="00F66125"/>
    <w:rsid w:val="00F66A06"/>
    <w:rsid w:val="00F66EA4"/>
    <w:rsid w:val="00F672E2"/>
    <w:rsid w:val="00F67339"/>
    <w:rsid w:val="00F7096C"/>
    <w:rsid w:val="00F70B96"/>
    <w:rsid w:val="00F70BE2"/>
    <w:rsid w:val="00F70F18"/>
    <w:rsid w:val="00F722B5"/>
    <w:rsid w:val="00F72E6A"/>
    <w:rsid w:val="00F73D2F"/>
    <w:rsid w:val="00F74ACA"/>
    <w:rsid w:val="00F74FEC"/>
    <w:rsid w:val="00F75C1C"/>
    <w:rsid w:val="00F764A8"/>
    <w:rsid w:val="00F77391"/>
    <w:rsid w:val="00F775D6"/>
    <w:rsid w:val="00F77D8F"/>
    <w:rsid w:val="00F833D7"/>
    <w:rsid w:val="00F83C7E"/>
    <w:rsid w:val="00F84B0D"/>
    <w:rsid w:val="00F857FD"/>
    <w:rsid w:val="00F859E5"/>
    <w:rsid w:val="00F85A7A"/>
    <w:rsid w:val="00F85C8C"/>
    <w:rsid w:val="00F875B4"/>
    <w:rsid w:val="00F87A11"/>
    <w:rsid w:val="00F912BA"/>
    <w:rsid w:val="00F91F79"/>
    <w:rsid w:val="00F94DCF"/>
    <w:rsid w:val="00F95484"/>
    <w:rsid w:val="00F95D8A"/>
    <w:rsid w:val="00F9650B"/>
    <w:rsid w:val="00F96571"/>
    <w:rsid w:val="00F96660"/>
    <w:rsid w:val="00FA2124"/>
    <w:rsid w:val="00FA264B"/>
    <w:rsid w:val="00FA2B9B"/>
    <w:rsid w:val="00FA2C5D"/>
    <w:rsid w:val="00FA4FD6"/>
    <w:rsid w:val="00FA52BB"/>
    <w:rsid w:val="00FA5637"/>
    <w:rsid w:val="00FA5ED4"/>
    <w:rsid w:val="00FA60D3"/>
    <w:rsid w:val="00FA7348"/>
    <w:rsid w:val="00FB2BC7"/>
    <w:rsid w:val="00FB4439"/>
    <w:rsid w:val="00FB4758"/>
    <w:rsid w:val="00FB4AA8"/>
    <w:rsid w:val="00FB570D"/>
    <w:rsid w:val="00FB5B58"/>
    <w:rsid w:val="00FB5D75"/>
    <w:rsid w:val="00FB6C3A"/>
    <w:rsid w:val="00FC004D"/>
    <w:rsid w:val="00FC0385"/>
    <w:rsid w:val="00FC1C7B"/>
    <w:rsid w:val="00FC30D2"/>
    <w:rsid w:val="00FC33D4"/>
    <w:rsid w:val="00FC35B3"/>
    <w:rsid w:val="00FC4105"/>
    <w:rsid w:val="00FC4112"/>
    <w:rsid w:val="00FC432D"/>
    <w:rsid w:val="00FC512A"/>
    <w:rsid w:val="00FC56C9"/>
    <w:rsid w:val="00FC5A5B"/>
    <w:rsid w:val="00FC72D7"/>
    <w:rsid w:val="00FC74F6"/>
    <w:rsid w:val="00FD0550"/>
    <w:rsid w:val="00FD092D"/>
    <w:rsid w:val="00FD17AF"/>
    <w:rsid w:val="00FD2EFC"/>
    <w:rsid w:val="00FD3597"/>
    <w:rsid w:val="00FD4231"/>
    <w:rsid w:val="00FE0692"/>
    <w:rsid w:val="00FE1163"/>
    <w:rsid w:val="00FE2C8B"/>
    <w:rsid w:val="00FE4525"/>
    <w:rsid w:val="00FE5652"/>
    <w:rsid w:val="00FE6B49"/>
    <w:rsid w:val="00FE7FF1"/>
    <w:rsid w:val="00FF01F9"/>
    <w:rsid w:val="00FF094F"/>
    <w:rsid w:val="00FF0FC6"/>
    <w:rsid w:val="00FF102D"/>
    <w:rsid w:val="00FF10C4"/>
    <w:rsid w:val="00FF1D00"/>
    <w:rsid w:val="00FF421E"/>
    <w:rsid w:val="00FF45F0"/>
    <w:rsid w:val="00FF4CEE"/>
    <w:rsid w:val="00FF6C3A"/>
    <w:rsid w:val="00FF75C1"/>
    <w:rsid w:val="00FF78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8A3036"/>
  <w15:docId w15:val="{4D9F65D9-52D5-4861-9A73-CF2E92041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5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E84A59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B6A7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A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A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4DA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7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D82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D8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B7E44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F5E7A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F5E7A"/>
  </w:style>
  <w:style w:type="paragraph" w:styleId="Footer">
    <w:name w:val="footer"/>
    <w:basedOn w:val="Normal"/>
    <w:link w:val="FooterChar"/>
    <w:uiPriority w:val="99"/>
    <w:unhideWhenUsed/>
    <w:rsid w:val="001F5E7A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F5E7A"/>
  </w:style>
  <w:style w:type="paragraph" w:styleId="NormalWeb">
    <w:name w:val="Normal (Web)"/>
    <w:basedOn w:val="Normal"/>
    <w:uiPriority w:val="99"/>
    <w:unhideWhenUsed/>
    <w:rsid w:val="00394DE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3559E9"/>
  </w:style>
  <w:style w:type="character" w:styleId="Emphasis">
    <w:name w:val="Emphasis"/>
    <w:basedOn w:val="DefaultParagraphFont"/>
    <w:uiPriority w:val="20"/>
    <w:qFormat/>
    <w:rsid w:val="007C4857"/>
    <w:rPr>
      <w:i/>
      <w:iCs/>
    </w:rPr>
  </w:style>
  <w:style w:type="character" w:customStyle="1" w:styleId="mb">
    <w:name w:val="mb"/>
    <w:basedOn w:val="DefaultParagraphFont"/>
    <w:rsid w:val="00615F62"/>
  </w:style>
  <w:style w:type="paragraph" w:styleId="Revision">
    <w:name w:val="Revision"/>
    <w:hidden/>
    <w:uiPriority w:val="99"/>
    <w:semiHidden/>
    <w:rsid w:val="0077239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84A5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dl">
    <w:name w:val="dl"/>
    <w:basedOn w:val="DefaultParagraphFont"/>
    <w:rsid w:val="007A3535"/>
  </w:style>
  <w:style w:type="table" w:styleId="TableGrid">
    <w:name w:val="Table Grid"/>
    <w:basedOn w:val="TableNormal"/>
    <w:uiPriority w:val="59"/>
    <w:rsid w:val="007F5D60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3DD7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DD7"/>
    <w:rPr>
      <w:rFonts w:ascii="Calibri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53DD7"/>
    <w:pPr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53DD7"/>
    <w:rPr>
      <w:rFonts w:ascii="Calibri" w:hAnsi="Calibri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2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1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2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EFCF61-1A63-466C-915D-AC13B4C6C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4</CharactersWithSpaces>
  <SharedDoc>false</SharedDoc>
  <HLinks>
    <vt:vector size="564" baseType="variant">
      <vt:variant>
        <vt:i4>4390973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439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511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653116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6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505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62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55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509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72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0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8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8757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2043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1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4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11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5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114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87578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718603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6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4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3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98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0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3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87531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9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50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107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8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50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112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43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54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508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11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2042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2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204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2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5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42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2034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114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5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78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8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19431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68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0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8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8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78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507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10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5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11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504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2046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7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118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50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106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45649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1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7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2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6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65311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25426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74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rr</dc:creator>
  <cp:lastModifiedBy>Joffe, Max Emanuel</cp:lastModifiedBy>
  <cp:revision>13</cp:revision>
  <cp:lastPrinted>2018-12-28T17:06:00Z</cp:lastPrinted>
  <dcterms:created xsi:type="dcterms:W3CDTF">2019-12-06T12:38:00Z</dcterms:created>
  <dcterms:modified xsi:type="dcterms:W3CDTF">2020-10-26T21:18:00Z</dcterms:modified>
</cp:coreProperties>
</file>